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45A848" w14:textId="77777777" w:rsidR="006C4DB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4DB17B96" w14:textId="77777777" w:rsidR="006C4DBC" w:rsidRPr="006C4DBC" w:rsidRDefault="006C4DBC" w:rsidP="006C4DBC">
      <w:pPr>
        <w:spacing w:after="0" w:line="276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6C4DBC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 Phosphorylation Switch Modulates Configurational Codes in the Oncofetal IGF2BP RNA Binding Paralogs</w:t>
      </w:r>
    </w:p>
    <w:p w14:paraId="2CDEFA91" w14:textId="77777777" w:rsidR="006C4DBC" w:rsidRPr="00185FEC" w:rsidRDefault="006C4DBC" w:rsidP="006C4DB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A08667" w14:textId="4F563BCA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Kaushik </w:t>
      </w:r>
      <w:r w:rsidRPr="006C4DBC">
        <w:rPr>
          <w:rFonts w:ascii="Times New Roman" w:hAnsi="Times New Roman" w:cs="Times New Roman"/>
          <w:i/>
          <w:iCs/>
          <w:sz w:val="24"/>
          <w:szCs w:val="24"/>
        </w:rPr>
        <w:t>et. al.</w:t>
      </w:r>
    </w:p>
    <w:p w14:paraId="18B2ECD4" w14:textId="77777777" w:rsidR="006C4DB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3C02754" w14:textId="6B362EEB" w:rsidR="006C4DB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s 1 &amp; 2</w:t>
      </w:r>
    </w:p>
    <w:p w14:paraId="301F0466" w14:textId="03EC5D34" w:rsidR="006C4DB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 1 – 4</w:t>
      </w:r>
    </w:p>
    <w:p w14:paraId="6A916087" w14:textId="1DC03A2E" w:rsidR="006C4DBC" w:rsidRDefault="006C4DB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284C994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5AD45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58D53217" wp14:editId="05EF7141">
            <wp:extent cx="5943600" cy="4229735"/>
            <wp:effectExtent l="0" t="0" r="0" b="0"/>
            <wp:docPr id="2106899068" name="Picture 2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493C6F6-ED0C-BDDB-A903-347FBEB2867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899068" name="Picture 2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8493C6F6-ED0C-BDDB-A903-347FBEB2867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29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5051D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Mass photometry analysis of higher ratios of protein-RNA complexes. </w:t>
      </w:r>
      <w:r w:rsidRPr="00185FEC">
        <w:rPr>
          <w:rFonts w:ascii="Times New Roman" w:hAnsi="Times New Roman" w:cs="Times New Roman"/>
          <w:sz w:val="24"/>
          <w:szCs w:val="24"/>
        </w:rPr>
        <w:t>Mass photometry analysis of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5FEC">
        <w:rPr>
          <w:rFonts w:ascii="Times New Roman" w:hAnsi="Times New Roman" w:cs="Times New Roman"/>
          <w:sz w:val="24"/>
          <w:szCs w:val="24"/>
        </w:rPr>
        <w:t xml:space="preserve">IMP1 in complex with </w:t>
      </w:r>
      <w:proofErr w:type="spellStart"/>
      <w:r w:rsidRPr="00185FEC">
        <w:rPr>
          <w:rFonts w:ascii="Times New Roman" w:hAnsi="Times New Roman" w:cs="Times New Roman"/>
          <w:sz w:val="24"/>
          <w:szCs w:val="24"/>
        </w:rPr>
        <w:t>Zipcode</w:t>
      </w:r>
      <w:proofErr w:type="spellEnd"/>
      <w:r w:rsidRPr="00185FEC">
        <w:rPr>
          <w:rFonts w:ascii="Times New Roman" w:hAnsi="Times New Roman" w:cs="Times New Roman"/>
          <w:sz w:val="24"/>
          <w:szCs w:val="24"/>
        </w:rPr>
        <w:t xml:space="preserve"> RNA at eithe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185FEC">
        <w:rPr>
          <w:rFonts w:ascii="Times New Roman" w:hAnsi="Times New Roman" w:cs="Times New Roman"/>
          <w:sz w:val="24"/>
          <w:szCs w:val="24"/>
        </w:rPr>
        <w:t xml:space="preserve"> 2:1 o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185FEC">
        <w:rPr>
          <w:rFonts w:ascii="Times New Roman" w:hAnsi="Times New Roman" w:cs="Times New Roman"/>
          <w:sz w:val="24"/>
          <w:szCs w:val="24"/>
        </w:rPr>
        <w:t xml:space="preserve"> 3:1 </w:t>
      </w:r>
      <w:proofErr w:type="spellStart"/>
      <w:proofErr w:type="gramStart"/>
      <w:r w:rsidRPr="00185FEC">
        <w:rPr>
          <w:rFonts w:ascii="Times New Roman" w:hAnsi="Times New Roman" w:cs="Times New Roman"/>
          <w:sz w:val="24"/>
          <w:szCs w:val="24"/>
        </w:rPr>
        <w:t>protein:RNA</w:t>
      </w:r>
      <w:proofErr w:type="spellEnd"/>
      <w:proofErr w:type="gramEnd"/>
      <w:r w:rsidRPr="00185FEC">
        <w:rPr>
          <w:rFonts w:ascii="Times New Roman" w:hAnsi="Times New Roman" w:cs="Times New Roman"/>
          <w:sz w:val="24"/>
          <w:szCs w:val="24"/>
        </w:rPr>
        <w:t xml:space="preserve"> stoichiometry. Mass photometry analysis of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5FEC">
        <w:rPr>
          <w:rFonts w:ascii="Times New Roman" w:hAnsi="Times New Roman" w:cs="Times New Roman"/>
          <w:sz w:val="24"/>
          <w:szCs w:val="24"/>
        </w:rPr>
        <w:t>IMP1-pSer</w:t>
      </w:r>
      <w:r w:rsidRPr="00185FEC">
        <w:rPr>
          <w:rFonts w:ascii="Times New Roman" w:hAnsi="Times New Roman" w:cs="Times New Roman"/>
          <w:sz w:val="24"/>
          <w:szCs w:val="24"/>
          <w:vertAlign w:val="superscript"/>
        </w:rPr>
        <w:t>181</w:t>
      </w:r>
      <w:r w:rsidRPr="00185FEC">
        <w:rPr>
          <w:rFonts w:ascii="Times New Roman" w:hAnsi="Times New Roman" w:cs="Times New Roman"/>
          <w:sz w:val="24"/>
          <w:szCs w:val="24"/>
        </w:rPr>
        <w:t xml:space="preserve"> in complex with </w:t>
      </w:r>
      <w:proofErr w:type="spellStart"/>
      <w:r w:rsidRPr="00185FEC">
        <w:rPr>
          <w:rFonts w:ascii="Times New Roman" w:hAnsi="Times New Roman" w:cs="Times New Roman"/>
          <w:sz w:val="24"/>
          <w:szCs w:val="24"/>
        </w:rPr>
        <w:t>Zipcode</w:t>
      </w:r>
      <w:proofErr w:type="spellEnd"/>
      <w:r w:rsidRPr="00185FEC">
        <w:rPr>
          <w:rFonts w:ascii="Times New Roman" w:hAnsi="Times New Roman" w:cs="Times New Roman"/>
          <w:sz w:val="24"/>
          <w:szCs w:val="24"/>
        </w:rPr>
        <w:t xml:space="preserve"> RNA at eithe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185FEC">
        <w:rPr>
          <w:rFonts w:ascii="Times New Roman" w:hAnsi="Times New Roman" w:cs="Times New Roman"/>
          <w:sz w:val="24"/>
          <w:szCs w:val="24"/>
        </w:rPr>
        <w:t xml:space="preserve"> 2:1 o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185FEC">
        <w:rPr>
          <w:rFonts w:ascii="Times New Roman" w:hAnsi="Times New Roman" w:cs="Times New Roman"/>
          <w:sz w:val="24"/>
          <w:szCs w:val="24"/>
        </w:rPr>
        <w:t xml:space="preserve"> 3:1 </w:t>
      </w:r>
      <w:proofErr w:type="spellStart"/>
      <w:proofErr w:type="gramStart"/>
      <w:r w:rsidRPr="00185FEC">
        <w:rPr>
          <w:rFonts w:ascii="Times New Roman" w:hAnsi="Times New Roman" w:cs="Times New Roman"/>
          <w:sz w:val="24"/>
          <w:szCs w:val="24"/>
        </w:rPr>
        <w:t>protein:RNA</w:t>
      </w:r>
      <w:proofErr w:type="spellEnd"/>
      <w:proofErr w:type="gramEnd"/>
      <w:r w:rsidRPr="00185FEC">
        <w:rPr>
          <w:rFonts w:ascii="Times New Roman" w:hAnsi="Times New Roman" w:cs="Times New Roman"/>
          <w:sz w:val="24"/>
          <w:szCs w:val="24"/>
        </w:rPr>
        <w:t xml:space="preserve"> stoichiometry. The predicted mass for IMP1 is 64.3 kDa and the </w:t>
      </w:r>
      <w:proofErr w:type="spellStart"/>
      <w:r w:rsidRPr="00185FEC">
        <w:rPr>
          <w:rFonts w:ascii="Times New Roman" w:hAnsi="Times New Roman" w:cs="Times New Roman"/>
          <w:sz w:val="24"/>
          <w:szCs w:val="24"/>
        </w:rPr>
        <w:t>Zipcode</w:t>
      </w:r>
      <w:proofErr w:type="spellEnd"/>
      <w:r w:rsidRPr="00185FEC">
        <w:rPr>
          <w:rFonts w:ascii="Times New Roman" w:hAnsi="Times New Roman" w:cs="Times New Roman"/>
          <w:sz w:val="24"/>
          <w:szCs w:val="24"/>
        </w:rPr>
        <w:t xml:space="preserve"> RNA is 17.6 kDa. The predominant species in all four experiments corresponds to two IMP1 molecules bound to one RNA (~146 kDa). IMP1-pSer</w:t>
      </w:r>
      <w:r w:rsidRPr="00185FEC">
        <w:rPr>
          <w:rFonts w:ascii="Times New Roman" w:hAnsi="Times New Roman" w:cs="Times New Roman"/>
          <w:sz w:val="24"/>
          <w:szCs w:val="24"/>
        </w:rPr>
        <w:noBreakHyphen/>
      </w:r>
      <w:r w:rsidRPr="00185FEC">
        <w:rPr>
          <w:rFonts w:ascii="Times New Roman" w:hAnsi="Times New Roman" w:cs="Times New Roman"/>
          <w:sz w:val="24"/>
          <w:szCs w:val="24"/>
          <w:vertAlign w:val="superscript"/>
        </w:rPr>
        <w:t xml:space="preserve">181 </w:t>
      </w:r>
      <w:r w:rsidRPr="00185FEC">
        <w:rPr>
          <w:rFonts w:ascii="Times New Roman" w:hAnsi="Times New Roman" w:cs="Times New Roman"/>
          <w:sz w:val="24"/>
          <w:szCs w:val="24"/>
        </w:rPr>
        <w:t>forms higher order oligomers on RNA compared to IMP1.</w:t>
      </w:r>
    </w:p>
    <w:p w14:paraId="3C01E33B" w14:textId="77777777" w:rsidR="006C4DBC" w:rsidRPr="00185FEC" w:rsidRDefault="006C4DBC" w:rsidP="006C4DB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F772307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4DD8765F" wp14:editId="0441F75A">
            <wp:extent cx="5943600" cy="4353560"/>
            <wp:effectExtent l="0" t="0" r="0" b="8890"/>
            <wp:docPr id="507430083" name="Picture 2" descr="A screenshot of a computer scree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ECE4383-53CB-CBDF-AE09-47B47D7362D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7430083" name="Picture 2" descr="A screenshot of a computer screen&#10;&#10;Description automatically generated">
                      <a:extLst>
                        <a:ext uri="{FF2B5EF4-FFF2-40B4-BE49-F238E27FC236}">
                          <a16:creationId xmlns:a16="http://schemas.microsoft.com/office/drawing/2014/main" id="{DECE4383-53CB-CBDF-AE09-47B47D7362D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7A028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. Mass photometry analysis of higher ratios of IMP3-RNA complexes. </w:t>
      </w:r>
      <w:r w:rsidRPr="00185FEC">
        <w:rPr>
          <w:rFonts w:ascii="Times New Roman" w:hAnsi="Times New Roman" w:cs="Times New Roman"/>
          <w:sz w:val="24"/>
          <w:szCs w:val="24"/>
        </w:rPr>
        <w:t>Mass photometry analysis of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5FEC">
        <w:rPr>
          <w:rFonts w:ascii="Times New Roman" w:hAnsi="Times New Roman" w:cs="Times New Roman"/>
          <w:sz w:val="24"/>
          <w:szCs w:val="24"/>
        </w:rPr>
        <w:t xml:space="preserve">IMP3 in complex with ANKRD RNA at eithe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185FEC">
        <w:rPr>
          <w:rFonts w:ascii="Times New Roman" w:hAnsi="Times New Roman" w:cs="Times New Roman"/>
          <w:sz w:val="24"/>
          <w:szCs w:val="24"/>
        </w:rPr>
        <w:t xml:space="preserve"> 2:1 o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185FEC">
        <w:rPr>
          <w:rFonts w:ascii="Times New Roman" w:hAnsi="Times New Roman" w:cs="Times New Roman"/>
          <w:sz w:val="24"/>
          <w:szCs w:val="24"/>
        </w:rPr>
        <w:t xml:space="preserve"> 3:1 </w:t>
      </w:r>
      <w:proofErr w:type="spellStart"/>
      <w:proofErr w:type="gramStart"/>
      <w:r w:rsidRPr="00185FEC">
        <w:rPr>
          <w:rFonts w:ascii="Times New Roman" w:hAnsi="Times New Roman" w:cs="Times New Roman"/>
          <w:sz w:val="24"/>
          <w:szCs w:val="24"/>
        </w:rPr>
        <w:t>protein:RNA</w:t>
      </w:r>
      <w:proofErr w:type="spellEnd"/>
      <w:proofErr w:type="gramEnd"/>
      <w:r w:rsidRPr="00185FEC">
        <w:rPr>
          <w:rFonts w:ascii="Times New Roman" w:hAnsi="Times New Roman" w:cs="Times New Roman"/>
          <w:sz w:val="24"/>
          <w:szCs w:val="24"/>
        </w:rPr>
        <w:t xml:space="preserve"> stoichiometry. Mass photometry analysis of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85FEC">
        <w:rPr>
          <w:rFonts w:ascii="Times New Roman" w:hAnsi="Times New Roman" w:cs="Times New Roman"/>
          <w:sz w:val="24"/>
          <w:szCs w:val="24"/>
        </w:rPr>
        <w:t>IMP3-pSer</w:t>
      </w:r>
      <w:r w:rsidRPr="00185FEC">
        <w:rPr>
          <w:rFonts w:ascii="Times New Roman" w:hAnsi="Times New Roman" w:cs="Times New Roman"/>
          <w:sz w:val="24"/>
          <w:szCs w:val="24"/>
          <w:vertAlign w:val="superscript"/>
        </w:rPr>
        <w:t>184</w:t>
      </w:r>
      <w:r w:rsidRPr="00185FEC">
        <w:rPr>
          <w:rFonts w:ascii="Times New Roman" w:hAnsi="Times New Roman" w:cs="Times New Roman"/>
          <w:sz w:val="24"/>
          <w:szCs w:val="24"/>
        </w:rPr>
        <w:t xml:space="preserve"> in complex with ANKRD RNA at eithe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185FEC">
        <w:rPr>
          <w:rFonts w:ascii="Times New Roman" w:hAnsi="Times New Roman" w:cs="Times New Roman"/>
          <w:sz w:val="24"/>
          <w:szCs w:val="24"/>
        </w:rPr>
        <w:t xml:space="preserve"> 2:1 or </w:t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t>D)</w:t>
      </w:r>
      <w:r w:rsidRPr="00185FEC">
        <w:rPr>
          <w:rFonts w:ascii="Times New Roman" w:hAnsi="Times New Roman" w:cs="Times New Roman"/>
          <w:sz w:val="24"/>
          <w:szCs w:val="24"/>
        </w:rPr>
        <w:t xml:space="preserve"> 3:1 </w:t>
      </w:r>
      <w:proofErr w:type="spellStart"/>
      <w:proofErr w:type="gramStart"/>
      <w:r w:rsidRPr="00185FEC">
        <w:rPr>
          <w:rFonts w:ascii="Times New Roman" w:hAnsi="Times New Roman" w:cs="Times New Roman"/>
          <w:sz w:val="24"/>
          <w:szCs w:val="24"/>
        </w:rPr>
        <w:t>protein:RNA</w:t>
      </w:r>
      <w:proofErr w:type="spellEnd"/>
      <w:proofErr w:type="gramEnd"/>
      <w:r w:rsidRPr="00185FEC">
        <w:rPr>
          <w:rFonts w:ascii="Times New Roman" w:hAnsi="Times New Roman" w:cs="Times New Roman"/>
          <w:sz w:val="24"/>
          <w:szCs w:val="24"/>
        </w:rPr>
        <w:t xml:space="preserve"> stoichiometry. The predicted mass for IMP3 is 64.5 kDa and the ANKRD RNA is 38.7 kDa. The first major species in all four experiments appears to be a mixture of free IMP3 (~64.5 kDa) or one IMP3 bound to one RNA molecule (~103 kDa). The second major species is likely two IMP3 molecules bound to one RNA (~167.7 kDa). </w:t>
      </w:r>
    </w:p>
    <w:p w14:paraId="5617E57D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DCBC6C5" w14:textId="77777777" w:rsidR="006C4DBC" w:rsidRPr="00185FEC" w:rsidRDefault="006C4DBC" w:rsidP="006C4DB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957604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75"/>
        <w:gridCol w:w="7375"/>
      </w:tblGrid>
      <w:tr w:rsidR="006C4DBC" w:rsidRPr="00185FEC" w14:paraId="4521366C" w14:textId="77777777" w:rsidTr="0066689D">
        <w:tc>
          <w:tcPr>
            <w:tcW w:w="1975" w:type="dxa"/>
          </w:tcPr>
          <w:p w14:paraId="29DD5A6F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 Oligonucleotide</w:t>
            </w:r>
          </w:p>
        </w:tc>
        <w:tc>
          <w:tcPr>
            <w:tcW w:w="7375" w:type="dxa"/>
          </w:tcPr>
          <w:p w14:paraId="2BE32C24" w14:textId="77777777" w:rsidR="006C4DBC" w:rsidRPr="00185FEC" w:rsidRDefault="006C4DBC" w:rsidP="0066689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F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6C4DBC" w:rsidRPr="00185FEC" w14:paraId="73A92E05" w14:textId="77777777" w:rsidTr="0066689D">
        <w:tc>
          <w:tcPr>
            <w:tcW w:w="1975" w:type="dxa"/>
          </w:tcPr>
          <w:p w14:paraId="2631A2CE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5FEC">
              <w:rPr>
                <w:rFonts w:ascii="Times New Roman" w:hAnsi="Times New Roman" w:cs="Times New Roman"/>
                <w:sz w:val="24"/>
                <w:szCs w:val="24"/>
              </w:rPr>
              <w:t>Zipcode</w:t>
            </w:r>
            <w:proofErr w:type="spellEnd"/>
            <w:r w:rsidRPr="00185FEC">
              <w:rPr>
                <w:rFonts w:ascii="Times New Roman" w:hAnsi="Times New Roman" w:cs="Times New Roman"/>
                <w:sz w:val="24"/>
                <w:szCs w:val="24"/>
              </w:rPr>
              <w:t xml:space="preserve"> RNA (IMP1)</w:t>
            </w:r>
          </w:p>
        </w:tc>
        <w:tc>
          <w:tcPr>
            <w:tcW w:w="7375" w:type="dxa"/>
          </w:tcPr>
          <w:p w14:paraId="593F7CF2" w14:textId="77777777" w:rsidR="006C4DBC" w:rsidRPr="00185FEC" w:rsidRDefault="006C4DBC" w:rsidP="0066689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FEC">
              <w:rPr>
                <w:rFonts w:ascii="Courier New" w:hAnsi="Courier New" w:cs="Courier New"/>
                <w:color w:val="1D1C1D"/>
                <w:sz w:val="24"/>
                <w:szCs w:val="24"/>
                <w:shd w:val="clear" w:color="auto" w:fill="FFFFFF"/>
              </w:rPr>
              <w:t>5′ACCGGACUGUUACCAACACCCACACCCCUGUGAUGAAACAAAACCCAUAAAUGC 3′</w:t>
            </w:r>
          </w:p>
        </w:tc>
      </w:tr>
      <w:tr w:rsidR="006C4DBC" w:rsidRPr="00185FEC" w14:paraId="732D8FCC" w14:textId="77777777" w:rsidTr="0066689D">
        <w:tc>
          <w:tcPr>
            <w:tcW w:w="1975" w:type="dxa"/>
          </w:tcPr>
          <w:p w14:paraId="3C577B6A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nl-NL"/>
              </w:rPr>
            </w:pPr>
            <w:r w:rsidRPr="00185FEC">
              <w:rPr>
                <w:rFonts w:ascii="Times New Roman" w:hAnsi="Times New Roman"/>
                <w:sz w:val="24"/>
                <w:szCs w:val="24"/>
                <w:lang w:val="nl-NL"/>
              </w:rPr>
              <w:t>Spin-labeled Zipcode RNA (IMP1; DEER)</w:t>
            </w:r>
          </w:p>
        </w:tc>
        <w:tc>
          <w:tcPr>
            <w:tcW w:w="7375" w:type="dxa"/>
          </w:tcPr>
          <w:p w14:paraId="03266641" w14:textId="77777777" w:rsidR="006C4DBC" w:rsidRPr="00185FEC" w:rsidRDefault="006C4DBC" w:rsidP="0066689D">
            <w:pPr>
              <w:spacing w:line="276" w:lineRule="auto"/>
              <w:jc w:val="both"/>
              <w:rPr>
                <w:rFonts w:ascii="Courier New" w:hAnsi="Courier New" w:cs="Courier New"/>
                <w:b/>
                <w:bCs/>
                <w:sz w:val="24"/>
                <w:szCs w:val="24"/>
              </w:rPr>
            </w:pPr>
            <w:r w:rsidRPr="00185FEC">
              <w:rPr>
                <w:rFonts w:ascii="Courier New" w:hAnsi="Courier New" w:cs="Courier New"/>
                <w:sz w:val="24"/>
                <w:szCs w:val="24"/>
              </w:rPr>
              <w:t>5'ACC</w:t>
            </w:r>
            <w:r w:rsidRPr="00185FEC">
              <w:rPr>
                <w:rFonts w:ascii="Courier New" w:hAnsi="Courier New" w:cs="Courier New"/>
                <w:b/>
                <w:bCs/>
                <w:color w:val="0000FF"/>
                <w:sz w:val="24"/>
                <w:szCs w:val="24"/>
              </w:rPr>
              <w:t>M</w:t>
            </w:r>
            <w:r w:rsidRPr="00185FEC">
              <w:rPr>
                <w:rFonts w:ascii="Courier New" w:hAnsi="Courier New" w:cs="Courier New"/>
                <w:sz w:val="24"/>
                <w:szCs w:val="24"/>
              </w:rPr>
              <w:t>GACUGUUACCAACACCCACACCCCUGUGAUGAAACAAAACCCAUAAA</w:t>
            </w:r>
            <w:r w:rsidRPr="00185FEC">
              <w:rPr>
                <w:rFonts w:ascii="Courier New" w:hAnsi="Courier New" w:cs="Courier New"/>
                <w:b/>
                <w:bCs/>
                <w:color w:val="0000FF"/>
                <w:sz w:val="24"/>
                <w:szCs w:val="24"/>
              </w:rPr>
              <w:t>M</w:t>
            </w:r>
            <w:r w:rsidRPr="00185FEC">
              <w:rPr>
                <w:rFonts w:ascii="Courier New" w:hAnsi="Courier New" w:cs="Courier New"/>
                <w:sz w:val="24"/>
                <w:szCs w:val="24"/>
              </w:rPr>
              <w:t>GC3'</w:t>
            </w:r>
          </w:p>
        </w:tc>
      </w:tr>
      <w:tr w:rsidR="006C4DBC" w:rsidRPr="00185FEC" w14:paraId="583C0490" w14:textId="77777777" w:rsidTr="0066689D">
        <w:tc>
          <w:tcPr>
            <w:tcW w:w="1975" w:type="dxa"/>
          </w:tcPr>
          <w:p w14:paraId="35F26A31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FEC">
              <w:rPr>
                <w:rFonts w:ascii="Times New Roman" w:hAnsi="Times New Roman" w:cs="Times New Roman"/>
                <w:sz w:val="24"/>
                <w:szCs w:val="24"/>
              </w:rPr>
              <w:t>ANKRD (IMP3)</w:t>
            </w:r>
          </w:p>
        </w:tc>
        <w:tc>
          <w:tcPr>
            <w:tcW w:w="7375" w:type="dxa"/>
          </w:tcPr>
          <w:p w14:paraId="2FE0A58E" w14:textId="77777777" w:rsidR="006C4DBC" w:rsidRPr="00185FEC" w:rsidRDefault="006C4DBC" w:rsidP="0066689D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5FEC">
              <w:rPr>
                <w:rFonts w:ascii="Courier New" w:hAnsi="Courier New" w:cs="Courier New"/>
                <w:color w:val="1D1C1D"/>
                <w:sz w:val="24"/>
                <w:szCs w:val="24"/>
                <w:shd w:val="clear" w:color="auto" w:fill="FFFFFF"/>
              </w:rPr>
              <w:t>5′</w:t>
            </w:r>
            <w:r w:rsidRPr="00185FEC">
              <w:rPr>
                <w:rFonts w:ascii="Courier New" w:hAnsi="Courier New" w:cs="Courier New"/>
                <w:sz w:val="24"/>
                <w:szCs w:val="24"/>
              </w:rPr>
              <w:t xml:space="preserve">GGGUCUGUCCGAAGGCAGCUUUUUGUCACAGUUGUGAAGACAUCCAAUCGCCACACAACAACAGUCACAACCACGGCAAGCAACAACAACACUGCACCCACAAAUGCCACAUAUCCUAUGC </w:t>
            </w:r>
            <w:r w:rsidRPr="00185FEC">
              <w:rPr>
                <w:rFonts w:ascii="Courier New" w:hAnsi="Courier New" w:cs="Courier New"/>
                <w:color w:val="1D1C1D"/>
                <w:sz w:val="24"/>
                <w:szCs w:val="24"/>
                <w:shd w:val="clear" w:color="auto" w:fill="FFFFFF"/>
              </w:rPr>
              <w:t>3′</w:t>
            </w:r>
          </w:p>
        </w:tc>
      </w:tr>
    </w:tbl>
    <w:p w14:paraId="1187E933" w14:textId="77777777" w:rsidR="006C4DBC" w:rsidRPr="00185FEC" w:rsidRDefault="006C4DBC" w:rsidP="006C4DBC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9F7AF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kern w:val="0"/>
          <w:sz w:val="24"/>
          <w:szCs w:val="24"/>
        </w:rPr>
      </w:pPr>
      <w:r w:rsidRPr="00185FEC">
        <w:rPr>
          <w:rFonts w:ascii="Courier New" w:hAnsi="Courier New" w:cs="Courier New"/>
          <w:b/>
          <w:bCs/>
          <w:color w:val="0000FF"/>
          <w:sz w:val="24"/>
          <w:szCs w:val="24"/>
        </w:rPr>
        <w:t>M</w:t>
      </w:r>
      <w:r w:rsidRPr="00185FEC">
        <w:rPr>
          <w:rFonts w:ascii="Courier New" w:hAnsi="Courier New" w:cs="Courier New"/>
          <w:b/>
          <w:bCs/>
          <w:color w:val="0070C0"/>
          <w:sz w:val="24"/>
          <w:szCs w:val="24"/>
        </w:rPr>
        <w:t xml:space="preserve"> </w:t>
      </w:r>
      <w:r w:rsidRPr="00185FEC">
        <w:rPr>
          <w:rFonts w:ascii="Times New Roman" w:hAnsi="Times New Roman" w:cs="Times New Roman"/>
          <w:sz w:val="24"/>
          <w:szCs w:val="24"/>
        </w:rPr>
        <w:t xml:space="preserve">denotes the position of the spin label (isothiocyanate derivative of an </w:t>
      </w:r>
      <w:proofErr w:type="spellStart"/>
      <w:r w:rsidRPr="00185FEC">
        <w:rPr>
          <w:rFonts w:ascii="Times New Roman" w:hAnsi="Times New Roman" w:cs="Times New Roman"/>
          <w:sz w:val="24"/>
          <w:szCs w:val="24"/>
        </w:rPr>
        <w:t>isoindoline</w:t>
      </w:r>
      <w:proofErr w:type="spellEnd"/>
      <w:r w:rsidRPr="00185FEC">
        <w:rPr>
          <w:rFonts w:ascii="Times New Roman" w:hAnsi="Times New Roman" w:cs="Times New Roman"/>
          <w:sz w:val="24"/>
          <w:szCs w:val="24"/>
        </w:rPr>
        <w:t xml:space="preserve"> nitroxide) on the RNA. Structure of the spin label is shown below.</w:t>
      </w:r>
    </w:p>
    <w:p w14:paraId="676FCA37" w14:textId="77777777" w:rsidR="006C4DBC" w:rsidRPr="00185FEC" w:rsidRDefault="006C4DBC" w:rsidP="006C4DBC">
      <w:pPr>
        <w:kinsoku w:val="0"/>
        <w:overflowPunct w:val="0"/>
        <w:autoSpaceDE w:val="0"/>
        <w:autoSpaceDN w:val="0"/>
        <w:adjustRightInd w:val="0"/>
        <w:spacing w:after="0" w:line="276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185FEC"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71BAED31" wp14:editId="2B2A652B">
                <wp:extent cx="1459230" cy="1105535"/>
                <wp:effectExtent l="0" t="9525" r="7620" b="0"/>
                <wp:docPr id="97204016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459230" cy="1105535"/>
                          <a:chOff x="0" y="0"/>
                          <a:chExt cx="2298" cy="1741"/>
                        </a:xfrm>
                      </wpg:grpSpPr>
                      <wpg:grpSp>
                        <wpg:cNvPr id="1874222526" name="Group 3"/>
                        <wpg:cNvGrpSpPr>
                          <a:grpSpLocks/>
                        </wpg:cNvGrpSpPr>
                        <wpg:grpSpPr bwMode="auto">
                          <a:xfrm>
                            <a:off x="926" y="0"/>
                            <a:ext cx="161" cy="1534"/>
                            <a:chOff x="926" y="0"/>
                            <a:chExt cx="161" cy="1534"/>
                          </a:xfrm>
                        </wpg:grpSpPr>
                        <wps:wsp>
                          <wps:cNvPr id="2144223082" name="Freeform 4"/>
                          <wps:cNvSpPr>
                            <a:spLocks/>
                          </wps:cNvSpPr>
                          <wps:spPr bwMode="auto">
                            <a:xfrm>
                              <a:off x="926" y="0"/>
                              <a:ext cx="161" cy="1534"/>
                            </a:xfrm>
                            <a:custGeom>
                              <a:avLst/>
                              <a:gdLst>
                                <a:gd name="T0" fmla="*/ 92 w 161"/>
                                <a:gd name="T1" fmla="*/ 40 h 1534"/>
                                <a:gd name="T2" fmla="*/ 90 w 161"/>
                                <a:gd name="T3" fmla="*/ 31 h 1534"/>
                                <a:gd name="T4" fmla="*/ 87 w 161"/>
                                <a:gd name="T5" fmla="*/ 24 h 1534"/>
                                <a:gd name="T6" fmla="*/ 83 w 161"/>
                                <a:gd name="T7" fmla="*/ 16 h 1534"/>
                                <a:gd name="T8" fmla="*/ 79 w 161"/>
                                <a:gd name="T9" fmla="*/ 12 h 1534"/>
                                <a:gd name="T10" fmla="*/ 79 w 161"/>
                                <a:gd name="T11" fmla="*/ 63 h 1534"/>
                                <a:gd name="T12" fmla="*/ 76 w 161"/>
                                <a:gd name="T13" fmla="*/ 72 h 1534"/>
                                <a:gd name="T14" fmla="*/ 70 w 161"/>
                                <a:gd name="T15" fmla="*/ 79 h 1534"/>
                                <a:gd name="T16" fmla="*/ 63 w 161"/>
                                <a:gd name="T17" fmla="*/ 85 h 1534"/>
                                <a:gd name="T18" fmla="*/ 55 w 161"/>
                                <a:gd name="T19" fmla="*/ 89 h 1534"/>
                                <a:gd name="T20" fmla="*/ 36 w 161"/>
                                <a:gd name="T21" fmla="*/ 89 h 1534"/>
                                <a:gd name="T22" fmla="*/ 28 w 161"/>
                                <a:gd name="T23" fmla="*/ 86 h 1534"/>
                                <a:gd name="T24" fmla="*/ 22 w 161"/>
                                <a:gd name="T25" fmla="*/ 79 h 1534"/>
                                <a:gd name="T26" fmla="*/ 16 w 161"/>
                                <a:gd name="T27" fmla="*/ 72 h 1534"/>
                                <a:gd name="T28" fmla="*/ 13 w 161"/>
                                <a:gd name="T29" fmla="*/ 63 h 1534"/>
                                <a:gd name="T30" fmla="*/ 13 w 161"/>
                                <a:gd name="T31" fmla="*/ 37 h 1534"/>
                                <a:gd name="T32" fmla="*/ 16 w 161"/>
                                <a:gd name="T33" fmla="*/ 26 h 1534"/>
                                <a:gd name="T34" fmla="*/ 23 w 161"/>
                                <a:gd name="T35" fmla="*/ 20 h 1534"/>
                                <a:gd name="T36" fmla="*/ 29 w 161"/>
                                <a:gd name="T37" fmla="*/ 14 h 1534"/>
                                <a:gd name="T38" fmla="*/ 37 w 161"/>
                                <a:gd name="T39" fmla="*/ 11 h 1534"/>
                                <a:gd name="T40" fmla="*/ 52 w 161"/>
                                <a:gd name="T41" fmla="*/ 11 h 1534"/>
                                <a:gd name="T42" fmla="*/ 58 w 161"/>
                                <a:gd name="T43" fmla="*/ 12 h 1534"/>
                                <a:gd name="T44" fmla="*/ 63 w 161"/>
                                <a:gd name="T45" fmla="*/ 15 h 1534"/>
                                <a:gd name="T46" fmla="*/ 68 w 161"/>
                                <a:gd name="T47" fmla="*/ 19 h 1534"/>
                                <a:gd name="T48" fmla="*/ 72 w 161"/>
                                <a:gd name="T49" fmla="*/ 23 h 1534"/>
                                <a:gd name="T50" fmla="*/ 75 w 161"/>
                                <a:gd name="T51" fmla="*/ 29 h 1534"/>
                                <a:gd name="T52" fmla="*/ 78 w 161"/>
                                <a:gd name="T53" fmla="*/ 35 h 1534"/>
                                <a:gd name="T54" fmla="*/ 79 w 161"/>
                                <a:gd name="T55" fmla="*/ 40 h 1534"/>
                                <a:gd name="T56" fmla="*/ 79 w 161"/>
                                <a:gd name="T57" fmla="*/ 63 h 1534"/>
                                <a:gd name="T58" fmla="*/ 79 w 161"/>
                                <a:gd name="T59" fmla="*/ 12 h 1534"/>
                                <a:gd name="T60" fmla="*/ 78 w 161"/>
                                <a:gd name="T61" fmla="*/ 11 h 1534"/>
                                <a:gd name="T62" fmla="*/ 77 w 161"/>
                                <a:gd name="T63" fmla="*/ 10 h 1534"/>
                                <a:gd name="T64" fmla="*/ 70 w 161"/>
                                <a:gd name="T65" fmla="*/ 6 h 1534"/>
                                <a:gd name="T66" fmla="*/ 63 w 161"/>
                                <a:gd name="T67" fmla="*/ 2 h 1534"/>
                                <a:gd name="T68" fmla="*/ 55 w 161"/>
                                <a:gd name="T69" fmla="*/ 0 h 1534"/>
                                <a:gd name="T70" fmla="*/ 32 w 161"/>
                                <a:gd name="T71" fmla="*/ 0 h 1534"/>
                                <a:gd name="T72" fmla="*/ 21 w 161"/>
                                <a:gd name="T73" fmla="*/ 4 h 1534"/>
                                <a:gd name="T74" fmla="*/ 12 w 161"/>
                                <a:gd name="T75" fmla="*/ 13 h 1534"/>
                                <a:gd name="T76" fmla="*/ 4 w 161"/>
                                <a:gd name="T77" fmla="*/ 22 h 1534"/>
                                <a:gd name="T78" fmla="*/ 0 w 161"/>
                                <a:gd name="T79" fmla="*/ 35 h 1534"/>
                                <a:gd name="T80" fmla="*/ 0 w 161"/>
                                <a:gd name="T81" fmla="*/ 60 h 1534"/>
                                <a:gd name="T82" fmla="*/ 1 w 161"/>
                                <a:gd name="T83" fmla="*/ 68 h 1534"/>
                                <a:gd name="T84" fmla="*/ 9 w 161"/>
                                <a:gd name="T85" fmla="*/ 83 h 1534"/>
                                <a:gd name="T86" fmla="*/ 14 w 161"/>
                                <a:gd name="T87" fmla="*/ 89 h 1534"/>
                                <a:gd name="T88" fmla="*/ 29 w 161"/>
                                <a:gd name="T89" fmla="*/ 98 h 1534"/>
                                <a:gd name="T90" fmla="*/ 37 w 161"/>
                                <a:gd name="T91" fmla="*/ 100 h 1534"/>
                                <a:gd name="T92" fmla="*/ 54 w 161"/>
                                <a:gd name="T93" fmla="*/ 100 h 1534"/>
                                <a:gd name="T94" fmla="*/ 62 w 161"/>
                                <a:gd name="T95" fmla="*/ 98 h 1534"/>
                                <a:gd name="T96" fmla="*/ 69 w 161"/>
                                <a:gd name="T97" fmla="*/ 94 h 1534"/>
                                <a:gd name="T98" fmla="*/ 77 w 161"/>
                                <a:gd name="T99" fmla="*/ 90 h 1534"/>
                                <a:gd name="T100" fmla="*/ 78 w 161"/>
                                <a:gd name="T101" fmla="*/ 89 h 1534"/>
                                <a:gd name="T102" fmla="*/ 82 w 161"/>
                                <a:gd name="T103" fmla="*/ 84 h 1534"/>
                                <a:gd name="T104" fmla="*/ 86 w 161"/>
                                <a:gd name="T105" fmla="*/ 76 h 1534"/>
                                <a:gd name="T106" fmla="*/ 90 w 161"/>
                                <a:gd name="T107" fmla="*/ 68 h 1534"/>
                                <a:gd name="T108" fmla="*/ 92 w 161"/>
                                <a:gd name="T109" fmla="*/ 60 h 1534"/>
                                <a:gd name="T110" fmla="*/ 92 w 161"/>
                                <a:gd name="T111" fmla="*/ 40 h 153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  <a:cxn ang="0">
                                  <a:pos x="T72" y="T73"/>
                                </a:cxn>
                                <a:cxn ang="0">
                                  <a:pos x="T74" y="T75"/>
                                </a:cxn>
                                <a:cxn ang="0">
                                  <a:pos x="T76" y="T77"/>
                                </a:cxn>
                                <a:cxn ang="0">
                                  <a:pos x="T78" y="T79"/>
                                </a:cxn>
                                <a:cxn ang="0">
                                  <a:pos x="T80" y="T81"/>
                                </a:cxn>
                                <a:cxn ang="0">
                                  <a:pos x="T82" y="T83"/>
                                </a:cxn>
                                <a:cxn ang="0">
                                  <a:pos x="T84" y="T85"/>
                                </a:cxn>
                                <a:cxn ang="0">
                                  <a:pos x="T86" y="T87"/>
                                </a:cxn>
                                <a:cxn ang="0">
                                  <a:pos x="T88" y="T89"/>
                                </a:cxn>
                                <a:cxn ang="0">
                                  <a:pos x="T90" y="T91"/>
                                </a:cxn>
                                <a:cxn ang="0">
                                  <a:pos x="T92" y="T93"/>
                                </a:cxn>
                                <a:cxn ang="0">
                                  <a:pos x="T94" y="T95"/>
                                </a:cxn>
                                <a:cxn ang="0">
                                  <a:pos x="T96" y="T97"/>
                                </a:cxn>
                                <a:cxn ang="0">
                                  <a:pos x="T98" y="T99"/>
                                </a:cxn>
                                <a:cxn ang="0">
                                  <a:pos x="T100" y="T101"/>
                                </a:cxn>
                                <a:cxn ang="0">
                                  <a:pos x="T102" y="T103"/>
                                </a:cxn>
                                <a:cxn ang="0">
                                  <a:pos x="T104" y="T105"/>
                                </a:cxn>
                                <a:cxn ang="0">
                                  <a:pos x="T106" y="T107"/>
                                </a:cxn>
                                <a:cxn ang="0">
                                  <a:pos x="T108" y="T109"/>
                                </a:cxn>
                                <a:cxn ang="0">
                                  <a:pos x="T110" y="T111"/>
                                </a:cxn>
                              </a:cxnLst>
                              <a:rect l="0" t="0" r="r" b="b"/>
                              <a:pathLst>
                                <a:path w="161" h="1534">
                                  <a:moveTo>
                                    <a:pt x="92" y="40"/>
                                  </a:moveTo>
                                  <a:lnTo>
                                    <a:pt x="90" y="31"/>
                                  </a:lnTo>
                                  <a:lnTo>
                                    <a:pt x="87" y="24"/>
                                  </a:lnTo>
                                  <a:lnTo>
                                    <a:pt x="83" y="16"/>
                                  </a:lnTo>
                                  <a:lnTo>
                                    <a:pt x="79" y="12"/>
                                  </a:lnTo>
                                  <a:lnTo>
                                    <a:pt x="79" y="63"/>
                                  </a:lnTo>
                                  <a:lnTo>
                                    <a:pt x="76" y="72"/>
                                  </a:lnTo>
                                  <a:lnTo>
                                    <a:pt x="70" y="79"/>
                                  </a:lnTo>
                                  <a:lnTo>
                                    <a:pt x="63" y="85"/>
                                  </a:lnTo>
                                  <a:lnTo>
                                    <a:pt x="55" y="89"/>
                                  </a:lnTo>
                                  <a:lnTo>
                                    <a:pt x="36" y="89"/>
                                  </a:lnTo>
                                  <a:lnTo>
                                    <a:pt x="28" y="86"/>
                                  </a:lnTo>
                                  <a:lnTo>
                                    <a:pt x="22" y="79"/>
                                  </a:lnTo>
                                  <a:lnTo>
                                    <a:pt x="16" y="72"/>
                                  </a:lnTo>
                                  <a:lnTo>
                                    <a:pt x="13" y="63"/>
                                  </a:lnTo>
                                  <a:lnTo>
                                    <a:pt x="13" y="37"/>
                                  </a:lnTo>
                                  <a:lnTo>
                                    <a:pt x="16" y="26"/>
                                  </a:lnTo>
                                  <a:lnTo>
                                    <a:pt x="23" y="20"/>
                                  </a:lnTo>
                                  <a:lnTo>
                                    <a:pt x="29" y="14"/>
                                  </a:lnTo>
                                  <a:lnTo>
                                    <a:pt x="37" y="11"/>
                                  </a:lnTo>
                                  <a:lnTo>
                                    <a:pt x="52" y="11"/>
                                  </a:lnTo>
                                  <a:lnTo>
                                    <a:pt x="58" y="12"/>
                                  </a:lnTo>
                                  <a:lnTo>
                                    <a:pt x="63" y="15"/>
                                  </a:lnTo>
                                  <a:lnTo>
                                    <a:pt x="68" y="19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5" y="29"/>
                                  </a:lnTo>
                                  <a:lnTo>
                                    <a:pt x="78" y="35"/>
                                  </a:lnTo>
                                  <a:lnTo>
                                    <a:pt x="79" y="40"/>
                                  </a:lnTo>
                                  <a:lnTo>
                                    <a:pt x="79" y="63"/>
                                  </a:lnTo>
                                  <a:lnTo>
                                    <a:pt x="79" y="12"/>
                                  </a:lnTo>
                                  <a:lnTo>
                                    <a:pt x="78" y="11"/>
                                  </a:lnTo>
                                  <a:lnTo>
                                    <a:pt x="77" y="10"/>
                                  </a:lnTo>
                                  <a:lnTo>
                                    <a:pt x="70" y="6"/>
                                  </a:lnTo>
                                  <a:lnTo>
                                    <a:pt x="63" y="2"/>
                                  </a:lnTo>
                                  <a:lnTo>
                                    <a:pt x="55" y="0"/>
                                  </a:lnTo>
                                  <a:lnTo>
                                    <a:pt x="32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12" y="13"/>
                                  </a:lnTo>
                                  <a:lnTo>
                                    <a:pt x="4" y="22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0" y="60"/>
                                  </a:lnTo>
                                  <a:lnTo>
                                    <a:pt x="1" y="68"/>
                                  </a:lnTo>
                                  <a:lnTo>
                                    <a:pt x="9" y="83"/>
                                  </a:lnTo>
                                  <a:lnTo>
                                    <a:pt x="14" y="89"/>
                                  </a:lnTo>
                                  <a:lnTo>
                                    <a:pt x="29" y="98"/>
                                  </a:lnTo>
                                  <a:lnTo>
                                    <a:pt x="37" y="100"/>
                                  </a:lnTo>
                                  <a:lnTo>
                                    <a:pt x="54" y="100"/>
                                  </a:lnTo>
                                  <a:lnTo>
                                    <a:pt x="62" y="98"/>
                                  </a:lnTo>
                                  <a:lnTo>
                                    <a:pt x="69" y="94"/>
                                  </a:lnTo>
                                  <a:lnTo>
                                    <a:pt x="77" y="90"/>
                                  </a:lnTo>
                                  <a:lnTo>
                                    <a:pt x="78" y="89"/>
                                  </a:lnTo>
                                  <a:lnTo>
                                    <a:pt x="82" y="84"/>
                                  </a:lnTo>
                                  <a:lnTo>
                                    <a:pt x="86" y="76"/>
                                  </a:lnTo>
                                  <a:lnTo>
                                    <a:pt x="90" y="68"/>
                                  </a:lnTo>
                                  <a:lnTo>
                                    <a:pt x="92" y="60"/>
                                  </a:lnTo>
                                  <a:lnTo>
                                    <a:pt x="92" y="40"/>
                                  </a:lnTo>
                                </a:path>
                              </a:pathLst>
                            </a:custGeom>
                            <a:solidFill>
                              <a:srgbClr val="0000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4018397" name="Freeform 5"/>
                          <wps:cNvSpPr>
                            <a:spLocks/>
                          </wps:cNvSpPr>
                          <wps:spPr bwMode="auto">
                            <a:xfrm>
                              <a:off x="926" y="0"/>
                              <a:ext cx="161" cy="1534"/>
                            </a:xfrm>
                            <a:custGeom>
                              <a:avLst/>
                              <a:gdLst>
                                <a:gd name="T0" fmla="*/ 159 w 161"/>
                                <a:gd name="T1" fmla="*/ 1494 h 1534"/>
                                <a:gd name="T2" fmla="*/ 150 w 161"/>
                                <a:gd name="T3" fmla="*/ 1483 h 1534"/>
                                <a:gd name="T4" fmla="*/ 133 w 161"/>
                                <a:gd name="T5" fmla="*/ 1477 h 1534"/>
                                <a:gd name="T6" fmla="*/ 106 w 161"/>
                                <a:gd name="T7" fmla="*/ 1470 h 1534"/>
                                <a:gd name="T8" fmla="*/ 99 w 161"/>
                                <a:gd name="T9" fmla="*/ 1462 h 1534"/>
                                <a:gd name="T10" fmla="*/ 101 w 161"/>
                                <a:gd name="T11" fmla="*/ 1451 h 1534"/>
                                <a:gd name="T12" fmla="*/ 114 w 161"/>
                                <a:gd name="T13" fmla="*/ 1444 h 1534"/>
                                <a:gd name="T14" fmla="*/ 135 w 161"/>
                                <a:gd name="T15" fmla="*/ 1446 h 1534"/>
                                <a:gd name="T16" fmla="*/ 145 w 161"/>
                                <a:gd name="T17" fmla="*/ 1457 h 1534"/>
                                <a:gd name="T18" fmla="*/ 158 w 161"/>
                                <a:gd name="T19" fmla="*/ 1462 h 1534"/>
                                <a:gd name="T20" fmla="*/ 156 w 161"/>
                                <a:gd name="T21" fmla="*/ 1451 h 1534"/>
                                <a:gd name="T22" fmla="*/ 150 w 161"/>
                                <a:gd name="T23" fmla="*/ 1442 h 1534"/>
                                <a:gd name="T24" fmla="*/ 135 w 161"/>
                                <a:gd name="T25" fmla="*/ 1434 h 1534"/>
                                <a:gd name="T26" fmla="*/ 115 w 161"/>
                                <a:gd name="T27" fmla="*/ 1433 h 1534"/>
                                <a:gd name="T28" fmla="*/ 98 w 161"/>
                                <a:gd name="T29" fmla="*/ 1439 h 1534"/>
                                <a:gd name="T30" fmla="*/ 88 w 161"/>
                                <a:gd name="T31" fmla="*/ 1450 h 1534"/>
                                <a:gd name="T32" fmla="*/ 87 w 161"/>
                                <a:gd name="T33" fmla="*/ 1464 h 1534"/>
                                <a:gd name="T34" fmla="*/ 93 w 161"/>
                                <a:gd name="T35" fmla="*/ 1475 h 1534"/>
                                <a:gd name="T36" fmla="*/ 104 w 161"/>
                                <a:gd name="T37" fmla="*/ 1483 h 1534"/>
                                <a:gd name="T38" fmla="*/ 128 w 161"/>
                                <a:gd name="T39" fmla="*/ 1489 h 1534"/>
                                <a:gd name="T40" fmla="*/ 141 w 161"/>
                                <a:gd name="T41" fmla="*/ 1493 h 1534"/>
                                <a:gd name="T42" fmla="*/ 147 w 161"/>
                                <a:gd name="T43" fmla="*/ 1500 h 1534"/>
                                <a:gd name="T44" fmla="*/ 148 w 161"/>
                                <a:gd name="T45" fmla="*/ 1508 h 1534"/>
                                <a:gd name="T46" fmla="*/ 144 w 161"/>
                                <a:gd name="T47" fmla="*/ 1516 h 1534"/>
                                <a:gd name="T48" fmla="*/ 133 w 161"/>
                                <a:gd name="T49" fmla="*/ 1521 h 1534"/>
                                <a:gd name="T50" fmla="*/ 119 w 161"/>
                                <a:gd name="T51" fmla="*/ 1522 h 1534"/>
                                <a:gd name="T52" fmla="*/ 105 w 161"/>
                                <a:gd name="T53" fmla="*/ 1517 h 1534"/>
                                <a:gd name="T54" fmla="*/ 97 w 161"/>
                                <a:gd name="T55" fmla="*/ 1508 h 1534"/>
                                <a:gd name="T56" fmla="*/ 95 w 161"/>
                                <a:gd name="T57" fmla="*/ 1499 h 1534"/>
                                <a:gd name="T58" fmla="*/ 83 w 161"/>
                                <a:gd name="T59" fmla="*/ 1507 h 1534"/>
                                <a:gd name="T60" fmla="*/ 92 w 161"/>
                                <a:gd name="T61" fmla="*/ 1523 h 1534"/>
                                <a:gd name="T62" fmla="*/ 109 w 161"/>
                                <a:gd name="T63" fmla="*/ 1532 h 1534"/>
                                <a:gd name="T64" fmla="*/ 132 w 161"/>
                                <a:gd name="T65" fmla="*/ 1533 h 1534"/>
                                <a:gd name="T66" fmla="*/ 149 w 161"/>
                                <a:gd name="T67" fmla="*/ 1527 h 1534"/>
                                <a:gd name="T68" fmla="*/ 154 w 161"/>
                                <a:gd name="T69" fmla="*/ 1522 h 1534"/>
                                <a:gd name="T70" fmla="*/ 160 w 161"/>
                                <a:gd name="T71" fmla="*/ 1509 h 1534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  <a:cxn ang="0">
                                  <a:pos x="T60" y="T61"/>
                                </a:cxn>
                                <a:cxn ang="0">
                                  <a:pos x="T62" y="T63"/>
                                </a:cxn>
                                <a:cxn ang="0">
                                  <a:pos x="T64" y="T65"/>
                                </a:cxn>
                                <a:cxn ang="0">
                                  <a:pos x="T66" y="T67"/>
                                </a:cxn>
                                <a:cxn ang="0">
                                  <a:pos x="T68" y="T69"/>
                                </a:cxn>
                                <a:cxn ang="0">
                                  <a:pos x="T70" y="T71"/>
                                </a:cxn>
                              </a:cxnLst>
                              <a:rect l="0" t="0" r="r" b="b"/>
                              <a:pathLst>
                                <a:path w="161" h="1534">
                                  <a:moveTo>
                                    <a:pt x="160" y="1499"/>
                                  </a:moveTo>
                                  <a:lnTo>
                                    <a:pt x="159" y="1494"/>
                                  </a:lnTo>
                                  <a:lnTo>
                                    <a:pt x="154" y="1486"/>
                                  </a:lnTo>
                                  <a:lnTo>
                                    <a:pt x="150" y="1483"/>
                                  </a:lnTo>
                                  <a:lnTo>
                                    <a:pt x="140" y="1479"/>
                                  </a:lnTo>
                                  <a:lnTo>
                                    <a:pt x="133" y="1477"/>
                                  </a:lnTo>
                                  <a:lnTo>
                                    <a:pt x="112" y="1472"/>
                                  </a:lnTo>
                                  <a:lnTo>
                                    <a:pt x="106" y="1470"/>
                                  </a:lnTo>
                                  <a:lnTo>
                                    <a:pt x="101" y="1465"/>
                                  </a:lnTo>
                                  <a:lnTo>
                                    <a:pt x="99" y="1462"/>
                                  </a:lnTo>
                                  <a:lnTo>
                                    <a:pt x="99" y="1455"/>
                                  </a:lnTo>
                                  <a:lnTo>
                                    <a:pt x="101" y="1451"/>
                                  </a:lnTo>
                                  <a:lnTo>
                                    <a:pt x="108" y="1446"/>
                                  </a:lnTo>
                                  <a:lnTo>
                                    <a:pt x="114" y="1444"/>
                                  </a:lnTo>
                                  <a:lnTo>
                                    <a:pt x="129" y="1444"/>
                                  </a:lnTo>
                                  <a:lnTo>
                                    <a:pt x="135" y="1446"/>
                                  </a:lnTo>
                                  <a:lnTo>
                                    <a:pt x="142" y="1452"/>
                                  </a:lnTo>
                                  <a:lnTo>
                                    <a:pt x="145" y="1457"/>
                                  </a:lnTo>
                                  <a:lnTo>
                                    <a:pt x="145" y="1463"/>
                                  </a:lnTo>
                                  <a:lnTo>
                                    <a:pt x="158" y="1462"/>
                                  </a:lnTo>
                                  <a:lnTo>
                                    <a:pt x="157" y="1456"/>
                                  </a:lnTo>
                                  <a:lnTo>
                                    <a:pt x="156" y="1451"/>
                                  </a:lnTo>
                                  <a:lnTo>
                                    <a:pt x="151" y="1444"/>
                                  </a:lnTo>
                                  <a:lnTo>
                                    <a:pt x="150" y="1442"/>
                                  </a:lnTo>
                                  <a:lnTo>
                                    <a:pt x="146" y="1439"/>
                                  </a:lnTo>
                                  <a:lnTo>
                                    <a:pt x="135" y="1434"/>
                                  </a:lnTo>
                                  <a:lnTo>
                                    <a:pt x="128" y="1433"/>
                                  </a:lnTo>
                                  <a:lnTo>
                                    <a:pt x="115" y="1433"/>
                                  </a:lnTo>
                                  <a:lnTo>
                                    <a:pt x="109" y="1434"/>
                                  </a:lnTo>
                                  <a:lnTo>
                                    <a:pt x="98" y="1439"/>
                                  </a:lnTo>
                                  <a:lnTo>
                                    <a:pt x="94" y="1442"/>
                                  </a:lnTo>
                                  <a:lnTo>
                                    <a:pt x="88" y="1450"/>
                                  </a:lnTo>
                                  <a:lnTo>
                                    <a:pt x="87" y="1455"/>
                                  </a:lnTo>
                                  <a:lnTo>
                                    <a:pt x="87" y="1464"/>
                                  </a:lnTo>
                                  <a:lnTo>
                                    <a:pt x="88" y="1468"/>
                                  </a:lnTo>
                                  <a:lnTo>
                                    <a:pt x="93" y="1475"/>
                                  </a:lnTo>
                                  <a:lnTo>
                                    <a:pt x="96" y="1478"/>
                                  </a:lnTo>
                                  <a:lnTo>
                                    <a:pt x="104" y="1483"/>
                                  </a:lnTo>
                                  <a:lnTo>
                                    <a:pt x="111" y="1485"/>
                                  </a:lnTo>
                                  <a:lnTo>
                                    <a:pt x="128" y="1489"/>
                                  </a:lnTo>
                                  <a:lnTo>
                                    <a:pt x="134" y="1491"/>
                                  </a:lnTo>
                                  <a:lnTo>
                                    <a:pt x="141" y="1493"/>
                                  </a:lnTo>
                                  <a:lnTo>
                                    <a:pt x="144" y="1495"/>
                                  </a:lnTo>
                                  <a:lnTo>
                                    <a:pt x="147" y="1500"/>
                                  </a:lnTo>
                                  <a:lnTo>
                                    <a:pt x="148" y="1502"/>
                                  </a:lnTo>
                                  <a:lnTo>
                                    <a:pt x="148" y="1508"/>
                                  </a:lnTo>
                                  <a:lnTo>
                                    <a:pt x="147" y="1511"/>
                                  </a:lnTo>
                                  <a:lnTo>
                                    <a:pt x="144" y="1516"/>
                                  </a:lnTo>
                                  <a:lnTo>
                                    <a:pt x="141" y="1518"/>
                                  </a:lnTo>
                                  <a:lnTo>
                                    <a:pt x="133" y="1521"/>
                                  </a:lnTo>
                                  <a:lnTo>
                                    <a:pt x="129" y="1522"/>
                                  </a:lnTo>
                                  <a:lnTo>
                                    <a:pt x="119" y="1522"/>
                                  </a:lnTo>
                                  <a:lnTo>
                                    <a:pt x="114" y="1521"/>
                                  </a:lnTo>
                                  <a:lnTo>
                                    <a:pt x="105" y="1517"/>
                                  </a:lnTo>
                                  <a:lnTo>
                                    <a:pt x="101" y="1514"/>
                                  </a:lnTo>
                                  <a:lnTo>
                                    <a:pt x="97" y="1508"/>
                                  </a:lnTo>
                                  <a:lnTo>
                                    <a:pt x="96" y="1504"/>
                                  </a:lnTo>
                                  <a:lnTo>
                                    <a:pt x="95" y="1499"/>
                                  </a:lnTo>
                                  <a:lnTo>
                                    <a:pt x="83" y="1500"/>
                                  </a:lnTo>
                                  <a:lnTo>
                                    <a:pt x="83" y="1507"/>
                                  </a:lnTo>
                                  <a:lnTo>
                                    <a:pt x="85" y="1513"/>
                                  </a:lnTo>
                                  <a:lnTo>
                                    <a:pt x="92" y="1523"/>
                                  </a:lnTo>
                                  <a:lnTo>
                                    <a:pt x="97" y="1527"/>
                                  </a:lnTo>
                                  <a:lnTo>
                                    <a:pt x="109" y="1532"/>
                                  </a:lnTo>
                                  <a:lnTo>
                                    <a:pt x="116" y="1533"/>
                                  </a:lnTo>
                                  <a:lnTo>
                                    <a:pt x="132" y="1533"/>
                                  </a:lnTo>
                                  <a:lnTo>
                                    <a:pt x="138" y="1532"/>
                                  </a:lnTo>
                                  <a:lnTo>
                                    <a:pt x="149" y="1527"/>
                                  </a:lnTo>
                                  <a:lnTo>
                                    <a:pt x="153" y="1523"/>
                                  </a:lnTo>
                                  <a:lnTo>
                                    <a:pt x="154" y="1522"/>
                                  </a:lnTo>
                                  <a:lnTo>
                                    <a:pt x="159" y="1514"/>
                                  </a:lnTo>
                                  <a:lnTo>
                                    <a:pt x="160" y="1509"/>
                                  </a:lnTo>
                                  <a:lnTo>
                                    <a:pt x="160" y="1499"/>
                                  </a:lnTo>
                                </a:path>
                              </a:pathLst>
                            </a:custGeom>
                            <a:solidFill>
                              <a:srgbClr val="0000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45473084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22"/>
                            <a:ext cx="2080" cy="1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g:grpSp>
                        <wpg:cNvPr id="186917102" name="Group 7"/>
                        <wpg:cNvGrpSpPr>
                          <a:grpSpLocks/>
                        </wpg:cNvGrpSpPr>
                        <wpg:grpSpPr bwMode="auto">
                          <a:xfrm>
                            <a:off x="2204" y="1333"/>
                            <a:ext cx="93" cy="101"/>
                            <a:chOff x="2204" y="1333"/>
                            <a:chExt cx="93" cy="101"/>
                          </a:xfrm>
                        </wpg:grpSpPr>
                        <wps:wsp>
                          <wps:cNvPr id="71558491" name="Freeform 8"/>
                          <wps:cNvSpPr>
                            <a:spLocks/>
                          </wps:cNvSpPr>
                          <wps:spPr bwMode="auto">
                            <a:xfrm>
                              <a:off x="2204" y="1333"/>
                              <a:ext cx="93" cy="101"/>
                            </a:xfrm>
                            <a:custGeom>
                              <a:avLst/>
                              <a:gdLst>
                                <a:gd name="T0" fmla="*/ 55 w 93"/>
                                <a:gd name="T1" fmla="*/ 0 h 101"/>
                                <a:gd name="T2" fmla="*/ 32 w 93"/>
                                <a:gd name="T3" fmla="*/ 0 h 101"/>
                                <a:gd name="T4" fmla="*/ 21 w 93"/>
                                <a:gd name="T5" fmla="*/ 4 h 101"/>
                                <a:gd name="T6" fmla="*/ 12 w 93"/>
                                <a:gd name="T7" fmla="*/ 13 h 101"/>
                                <a:gd name="T8" fmla="*/ 4 w 93"/>
                                <a:gd name="T9" fmla="*/ 22 h 101"/>
                                <a:gd name="T10" fmla="*/ 0 w 93"/>
                                <a:gd name="T11" fmla="*/ 35 h 101"/>
                                <a:gd name="T12" fmla="*/ 0 w 93"/>
                                <a:gd name="T13" fmla="*/ 60 h 101"/>
                                <a:gd name="T14" fmla="*/ 1 w 93"/>
                                <a:gd name="T15" fmla="*/ 67 h 101"/>
                                <a:gd name="T16" fmla="*/ 5 w 93"/>
                                <a:gd name="T17" fmla="*/ 75 h 101"/>
                                <a:gd name="T18" fmla="*/ 9 w 93"/>
                                <a:gd name="T19" fmla="*/ 83 h 101"/>
                                <a:gd name="T20" fmla="*/ 14 w 93"/>
                                <a:gd name="T21" fmla="*/ 89 h 101"/>
                                <a:gd name="T22" fmla="*/ 21 w 93"/>
                                <a:gd name="T23" fmla="*/ 93 h 101"/>
                                <a:gd name="T24" fmla="*/ 29 w 93"/>
                                <a:gd name="T25" fmla="*/ 98 h 101"/>
                                <a:gd name="T26" fmla="*/ 37 w 93"/>
                                <a:gd name="T27" fmla="*/ 100 h 101"/>
                                <a:gd name="T28" fmla="*/ 54 w 93"/>
                                <a:gd name="T29" fmla="*/ 100 h 101"/>
                                <a:gd name="T30" fmla="*/ 62 w 93"/>
                                <a:gd name="T31" fmla="*/ 98 h 101"/>
                                <a:gd name="T32" fmla="*/ 77 w 93"/>
                                <a:gd name="T33" fmla="*/ 90 h 101"/>
                                <a:gd name="T34" fmla="*/ 78 w 93"/>
                                <a:gd name="T35" fmla="*/ 89 h 101"/>
                                <a:gd name="T36" fmla="*/ 36 w 93"/>
                                <a:gd name="T37" fmla="*/ 89 h 101"/>
                                <a:gd name="T38" fmla="*/ 28 w 93"/>
                                <a:gd name="T39" fmla="*/ 85 h 101"/>
                                <a:gd name="T40" fmla="*/ 16 w 93"/>
                                <a:gd name="T41" fmla="*/ 72 h 101"/>
                                <a:gd name="T42" fmla="*/ 13 w 93"/>
                                <a:gd name="T43" fmla="*/ 63 h 101"/>
                                <a:gd name="T44" fmla="*/ 13 w 93"/>
                                <a:gd name="T45" fmla="*/ 37 h 101"/>
                                <a:gd name="T46" fmla="*/ 16 w 93"/>
                                <a:gd name="T47" fmla="*/ 26 h 101"/>
                                <a:gd name="T48" fmla="*/ 29 w 93"/>
                                <a:gd name="T49" fmla="*/ 14 h 101"/>
                                <a:gd name="T50" fmla="*/ 37 w 93"/>
                                <a:gd name="T51" fmla="*/ 11 h 101"/>
                                <a:gd name="T52" fmla="*/ 78 w 93"/>
                                <a:gd name="T53" fmla="*/ 11 h 101"/>
                                <a:gd name="T54" fmla="*/ 77 w 93"/>
                                <a:gd name="T55" fmla="*/ 10 h 101"/>
                                <a:gd name="T56" fmla="*/ 63 w 93"/>
                                <a:gd name="T57" fmla="*/ 2 h 101"/>
                                <a:gd name="T58" fmla="*/ 55 w 93"/>
                                <a:gd name="T59" fmla="*/ 0 h 10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  <a:cxn ang="0">
                                  <a:pos x="T42" y="T43"/>
                                </a:cxn>
                                <a:cxn ang="0">
                                  <a:pos x="T44" y="T45"/>
                                </a:cxn>
                                <a:cxn ang="0">
                                  <a:pos x="T46" y="T47"/>
                                </a:cxn>
                                <a:cxn ang="0">
                                  <a:pos x="T48" y="T49"/>
                                </a:cxn>
                                <a:cxn ang="0">
                                  <a:pos x="T50" y="T51"/>
                                </a:cxn>
                                <a:cxn ang="0">
                                  <a:pos x="T52" y="T53"/>
                                </a:cxn>
                                <a:cxn ang="0">
                                  <a:pos x="T54" y="T55"/>
                                </a:cxn>
                                <a:cxn ang="0">
                                  <a:pos x="T56" y="T57"/>
                                </a:cxn>
                                <a:cxn ang="0">
                                  <a:pos x="T58" y="T59"/>
                                </a:cxn>
                              </a:cxnLst>
                              <a:rect l="0" t="0" r="r" b="b"/>
                              <a:pathLst>
                                <a:path w="93" h="101">
                                  <a:moveTo>
                                    <a:pt x="55" y="0"/>
                                  </a:moveTo>
                                  <a:lnTo>
                                    <a:pt x="32" y="0"/>
                                  </a:lnTo>
                                  <a:lnTo>
                                    <a:pt x="21" y="4"/>
                                  </a:lnTo>
                                  <a:lnTo>
                                    <a:pt x="12" y="13"/>
                                  </a:lnTo>
                                  <a:lnTo>
                                    <a:pt x="4" y="22"/>
                                  </a:lnTo>
                                  <a:lnTo>
                                    <a:pt x="0" y="35"/>
                                  </a:lnTo>
                                  <a:lnTo>
                                    <a:pt x="0" y="60"/>
                                  </a:lnTo>
                                  <a:lnTo>
                                    <a:pt x="1" y="67"/>
                                  </a:lnTo>
                                  <a:lnTo>
                                    <a:pt x="5" y="75"/>
                                  </a:lnTo>
                                  <a:lnTo>
                                    <a:pt x="9" y="83"/>
                                  </a:lnTo>
                                  <a:lnTo>
                                    <a:pt x="14" y="89"/>
                                  </a:lnTo>
                                  <a:lnTo>
                                    <a:pt x="21" y="93"/>
                                  </a:lnTo>
                                  <a:lnTo>
                                    <a:pt x="29" y="98"/>
                                  </a:lnTo>
                                  <a:lnTo>
                                    <a:pt x="37" y="100"/>
                                  </a:lnTo>
                                  <a:lnTo>
                                    <a:pt x="54" y="100"/>
                                  </a:lnTo>
                                  <a:lnTo>
                                    <a:pt x="62" y="98"/>
                                  </a:lnTo>
                                  <a:lnTo>
                                    <a:pt x="77" y="90"/>
                                  </a:lnTo>
                                  <a:lnTo>
                                    <a:pt x="78" y="89"/>
                                  </a:lnTo>
                                  <a:lnTo>
                                    <a:pt x="36" y="89"/>
                                  </a:lnTo>
                                  <a:lnTo>
                                    <a:pt x="28" y="85"/>
                                  </a:lnTo>
                                  <a:lnTo>
                                    <a:pt x="16" y="72"/>
                                  </a:lnTo>
                                  <a:lnTo>
                                    <a:pt x="13" y="63"/>
                                  </a:lnTo>
                                  <a:lnTo>
                                    <a:pt x="13" y="37"/>
                                  </a:lnTo>
                                  <a:lnTo>
                                    <a:pt x="16" y="26"/>
                                  </a:lnTo>
                                  <a:lnTo>
                                    <a:pt x="29" y="14"/>
                                  </a:lnTo>
                                  <a:lnTo>
                                    <a:pt x="37" y="11"/>
                                  </a:lnTo>
                                  <a:lnTo>
                                    <a:pt x="78" y="11"/>
                                  </a:lnTo>
                                  <a:lnTo>
                                    <a:pt x="77" y="10"/>
                                  </a:lnTo>
                                  <a:lnTo>
                                    <a:pt x="63" y="2"/>
                                  </a:lnTo>
                                  <a:lnTo>
                                    <a:pt x="55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63777637" name="Freeform 9"/>
                          <wps:cNvSpPr>
                            <a:spLocks/>
                          </wps:cNvSpPr>
                          <wps:spPr bwMode="auto">
                            <a:xfrm>
                              <a:off x="2204" y="1333"/>
                              <a:ext cx="93" cy="101"/>
                            </a:xfrm>
                            <a:custGeom>
                              <a:avLst/>
                              <a:gdLst>
                                <a:gd name="T0" fmla="*/ 78 w 93"/>
                                <a:gd name="T1" fmla="*/ 11 h 101"/>
                                <a:gd name="T2" fmla="*/ 52 w 93"/>
                                <a:gd name="T3" fmla="*/ 11 h 101"/>
                                <a:gd name="T4" fmla="*/ 58 w 93"/>
                                <a:gd name="T5" fmla="*/ 12 h 101"/>
                                <a:gd name="T6" fmla="*/ 68 w 93"/>
                                <a:gd name="T7" fmla="*/ 19 h 101"/>
                                <a:gd name="T8" fmla="*/ 72 w 93"/>
                                <a:gd name="T9" fmla="*/ 23 h 101"/>
                                <a:gd name="T10" fmla="*/ 78 w 93"/>
                                <a:gd name="T11" fmla="*/ 35 h 101"/>
                                <a:gd name="T12" fmla="*/ 79 w 93"/>
                                <a:gd name="T13" fmla="*/ 40 h 101"/>
                                <a:gd name="T14" fmla="*/ 79 w 93"/>
                                <a:gd name="T15" fmla="*/ 63 h 101"/>
                                <a:gd name="T16" fmla="*/ 76 w 93"/>
                                <a:gd name="T17" fmla="*/ 72 h 101"/>
                                <a:gd name="T18" fmla="*/ 70 w 93"/>
                                <a:gd name="T19" fmla="*/ 79 h 101"/>
                                <a:gd name="T20" fmla="*/ 63 w 93"/>
                                <a:gd name="T21" fmla="*/ 85 h 101"/>
                                <a:gd name="T22" fmla="*/ 55 w 93"/>
                                <a:gd name="T23" fmla="*/ 89 h 101"/>
                                <a:gd name="T24" fmla="*/ 78 w 93"/>
                                <a:gd name="T25" fmla="*/ 89 h 101"/>
                                <a:gd name="T26" fmla="*/ 82 w 93"/>
                                <a:gd name="T27" fmla="*/ 84 h 101"/>
                                <a:gd name="T28" fmla="*/ 86 w 93"/>
                                <a:gd name="T29" fmla="*/ 76 h 101"/>
                                <a:gd name="T30" fmla="*/ 90 w 93"/>
                                <a:gd name="T31" fmla="*/ 68 h 101"/>
                                <a:gd name="T32" fmla="*/ 92 w 93"/>
                                <a:gd name="T33" fmla="*/ 60 h 101"/>
                                <a:gd name="T34" fmla="*/ 92 w 93"/>
                                <a:gd name="T35" fmla="*/ 40 h 101"/>
                                <a:gd name="T36" fmla="*/ 90 w 93"/>
                                <a:gd name="T37" fmla="*/ 31 h 101"/>
                                <a:gd name="T38" fmla="*/ 83 w 93"/>
                                <a:gd name="T39" fmla="*/ 16 h 101"/>
                                <a:gd name="T40" fmla="*/ 78 w 93"/>
                                <a:gd name="T41" fmla="*/ 11 h 101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  <a:cxn ang="0">
                                  <a:pos x="T20" y="T21"/>
                                </a:cxn>
                                <a:cxn ang="0">
                                  <a:pos x="T22" y="T23"/>
                                </a:cxn>
                                <a:cxn ang="0">
                                  <a:pos x="T24" y="T25"/>
                                </a:cxn>
                                <a:cxn ang="0">
                                  <a:pos x="T26" y="T27"/>
                                </a:cxn>
                                <a:cxn ang="0">
                                  <a:pos x="T28" y="T29"/>
                                </a:cxn>
                                <a:cxn ang="0">
                                  <a:pos x="T30" y="T31"/>
                                </a:cxn>
                                <a:cxn ang="0">
                                  <a:pos x="T32" y="T33"/>
                                </a:cxn>
                                <a:cxn ang="0">
                                  <a:pos x="T34" y="T35"/>
                                </a:cxn>
                                <a:cxn ang="0">
                                  <a:pos x="T36" y="T37"/>
                                </a:cxn>
                                <a:cxn ang="0">
                                  <a:pos x="T38" y="T39"/>
                                </a:cxn>
                                <a:cxn ang="0">
                                  <a:pos x="T40" y="T41"/>
                                </a:cxn>
                              </a:cxnLst>
                              <a:rect l="0" t="0" r="r" b="b"/>
                              <a:pathLst>
                                <a:path w="93" h="101">
                                  <a:moveTo>
                                    <a:pt x="78" y="11"/>
                                  </a:moveTo>
                                  <a:lnTo>
                                    <a:pt x="52" y="11"/>
                                  </a:lnTo>
                                  <a:lnTo>
                                    <a:pt x="58" y="12"/>
                                  </a:lnTo>
                                  <a:lnTo>
                                    <a:pt x="68" y="19"/>
                                  </a:lnTo>
                                  <a:lnTo>
                                    <a:pt x="72" y="23"/>
                                  </a:lnTo>
                                  <a:lnTo>
                                    <a:pt x="78" y="35"/>
                                  </a:lnTo>
                                  <a:lnTo>
                                    <a:pt x="79" y="40"/>
                                  </a:lnTo>
                                  <a:lnTo>
                                    <a:pt x="79" y="63"/>
                                  </a:lnTo>
                                  <a:lnTo>
                                    <a:pt x="76" y="72"/>
                                  </a:lnTo>
                                  <a:lnTo>
                                    <a:pt x="70" y="79"/>
                                  </a:lnTo>
                                  <a:lnTo>
                                    <a:pt x="63" y="85"/>
                                  </a:lnTo>
                                  <a:lnTo>
                                    <a:pt x="55" y="89"/>
                                  </a:lnTo>
                                  <a:lnTo>
                                    <a:pt x="78" y="89"/>
                                  </a:lnTo>
                                  <a:lnTo>
                                    <a:pt x="82" y="84"/>
                                  </a:lnTo>
                                  <a:lnTo>
                                    <a:pt x="86" y="76"/>
                                  </a:lnTo>
                                  <a:lnTo>
                                    <a:pt x="90" y="68"/>
                                  </a:lnTo>
                                  <a:lnTo>
                                    <a:pt x="92" y="60"/>
                                  </a:lnTo>
                                  <a:lnTo>
                                    <a:pt x="92" y="40"/>
                                  </a:lnTo>
                                  <a:lnTo>
                                    <a:pt x="90" y="31"/>
                                  </a:lnTo>
                                  <a:lnTo>
                                    <a:pt x="83" y="16"/>
                                  </a:lnTo>
                                  <a:lnTo>
                                    <a:pt x="78" y="1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F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832163495" name="Freeform 10"/>
                        <wps:cNvSpPr>
                          <a:spLocks/>
                        </wps:cNvSpPr>
                        <wps:spPr bwMode="auto">
                          <a:xfrm>
                            <a:off x="2113" y="1378"/>
                            <a:ext cx="68" cy="20"/>
                          </a:xfrm>
                          <a:custGeom>
                            <a:avLst/>
                            <a:gdLst>
                              <a:gd name="T0" fmla="*/ 0 w 68"/>
                              <a:gd name="T1" fmla="*/ 0 h 20"/>
                              <a:gd name="T2" fmla="*/ 67 w 68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68" h="20">
                                <a:moveTo>
                                  <a:pt x="0" y="0"/>
                                </a:moveTo>
                                <a:lnTo>
                                  <a:pt x="67" y="0"/>
                                </a:lnTo>
                              </a:path>
                            </a:pathLst>
                          </a:custGeom>
                          <a:noFill/>
                          <a:ln w="5310">
                            <a:solidFill>
                              <a:srgbClr val="0000FF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6627284" name="Freeform 11"/>
                        <wps:cNvSpPr>
                          <a:spLocks/>
                        </wps:cNvSpPr>
                        <wps:spPr bwMode="auto">
                          <a:xfrm>
                            <a:off x="2160" y="1289"/>
                            <a:ext cx="38" cy="38"/>
                          </a:xfrm>
                          <a:custGeom>
                            <a:avLst/>
                            <a:gdLst>
                              <a:gd name="T0" fmla="*/ 28 w 38"/>
                              <a:gd name="T1" fmla="*/ 0 h 38"/>
                              <a:gd name="T2" fmla="*/ 8 w 38"/>
                              <a:gd name="T3" fmla="*/ 0 h 38"/>
                              <a:gd name="T4" fmla="*/ 0 w 38"/>
                              <a:gd name="T5" fmla="*/ 8 h 38"/>
                              <a:gd name="T6" fmla="*/ 0 w 38"/>
                              <a:gd name="T7" fmla="*/ 28 h 38"/>
                              <a:gd name="T8" fmla="*/ 8 w 38"/>
                              <a:gd name="T9" fmla="*/ 37 h 38"/>
                              <a:gd name="T10" fmla="*/ 28 w 38"/>
                              <a:gd name="T11" fmla="*/ 37 h 38"/>
                              <a:gd name="T12" fmla="*/ 37 w 38"/>
                              <a:gd name="T13" fmla="*/ 28 h 38"/>
                              <a:gd name="T14" fmla="*/ 37 w 38"/>
                              <a:gd name="T15" fmla="*/ 8 h 38"/>
                              <a:gd name="T16" fmla="*/ 28 w 38"/>
                              <a:gd name="T17" fmla="*/ 0 h 3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8" h="38">
                                <a:moveTo>
                                  <a:pt x="28" y="0"/>
                                </a:moveTo>
                                <a:lnTo>
                                  <a:pt x="8" y="0"/>
                                </a:lnTo>
                                <a:lnTo>
                                  <a:pt x="0" y="8"/>
                                </a:lnTo>
                                <a:lnTo>
                                  <a:pt x="0" y="28"/>
                                </a:lnTo>
                                <a:lnTo>
                                  <a:pt x="8" y="37"/>
                                </a:lnTo>
                                <a:lnTo>
                                  <a:pt x="28" y="37"/>
                                </a:lnTo>
                                <a:lnTo>
                                  <a:pt x="37" y="28"/>
                                </a:lnTo>
                                <a:lnTo>
                                  <a:pt x="37" y="8"/>
                                </a:lnTo>
                                <a:lnTo>
                                  <a:pt x="2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6E4ACC" id="Group 1" o:spid="_x0000_s1026" style="width:114.9pt;height:87.05pt;mso-position-horizontal-relative:char;mso-position-vertical-relative:line" coordsize="2298,17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">
                <v:group id="Group 3" o:spid="_x0000_s1027" style="position:absolute;left:926;width:161;height:1534" coordorigin="926" coordsize="161,1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">
                  <v:shape id="Freeform 4" o:spid="_x0000_s1028" style="position:absolute;left:926;width:161;height:1534;visibility:visible;mso-wrap-style:square;v-text-anchor:top" coordsize="161,1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" path="m92,40l90,31,87,24,83,16,79,12r,51l76,72r-6,7l63,85r-8,4l36,89,28,86,22,79,16,72,13,63r,-26l16,26r7,-6l29,14r8,-3l52,11r6,1l63,15r5,4l72,23r3,6l78,35r1,5l79,63r,-51l78,11,77,10,70,6,63,2,55,,32,,21,4r-9,9l4,22,,35,,60r1,8l9,83r5,6l29,98r8,2l54,100r8,-2l69,94r8,-4l78,89r4,-5l86,76r4,-8l92,60r,-20e" fillcolor="blue" stroked="f">
                    <v:path arrowok="t" o:connecttype="custom" o:connectlocs="92,40;90,31;87,24;83,16;79,12;79,63;76,72;70,79;63,85;55,89;36,89;28,86;22,79;16,72;13,63;13,37;16,26;23,20;29,14;37,11;52,11;58,12;63,15;68,19;72,23;75,29;78,35;79,40;79,63;79,12;78,11;77,10;70,6;63,2;55,0;32,0;21,4;12,13;4,22;0,35;0,60;1,68;9,83;14,89;29,98;37,100;54,100;62,98;69,94;77,90;78,89;82,84;86,76;90,68;92,60;92,40" o:connectangles="0,0,0,0,0,0,0,0,0,0,0,0,0,0,0,0,0,0,0,0,0,0,0,0,0,0,0,0,0,0,0,0,0,0,0,0,0,0,0,0,0,0,0,0,0,0,0,0,0,0,0,0,0,0,0,0"/>
                  </v:shape>
                  <v:shape id="Freeform 5" o:spid="_x0000_s1029" style="position:absolute;left:926;width:161;height:1534;visibility:visible;mso-wrap-style:square;v-text-anchor:top" coordsize="161,15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" path="m160,1499r-1,-5l154,1486r-4,-3l140,1479r-7,-2l112,1472r-6,-2l101,1465r-2,-3l99,1455r2,-4l108,1446r6,-2l129,1444r6,2l142,1452r3,5l145,1463r13,-1l157,1456r-1,-5l151,1444r-1,-2l146,1439r-11,-5l128,1433r-13,l109,1434r-11,5l94,1442r-6,8l87,1455r,9l88,1468r5,7l96,1478r8,5l111,1485r17,4l134,1491r7,2l144,1495r3,5l148,1502r,6l147,1511r-3,5l141,1518r-8,3l129,1522r-10,l114,1521r-9,-4l101,1514r-4,-6l96,1504r-1,-5l83,1500r,7l85,1513r7,10l97,1527r12,5l116,1533r16,l138,1532r11,-5l153,1523r1,-1l159,1514r1,-5l160,1499e" fillcolor="blue" stroked="f">
                    <v:path arrowok="t" o:connecttype="custom" o:connectlocs="159,1494;150,1483;133,1477;106,1470;99,1462;101,1451;114,1444;135,1446;145,1457;158,1462;156,1451;150,1442;135,1434;115,1433;98,1439;88,1450;87,1464;93,1475;104,1483;128,1489;141,1493;147,1500;148,1508;144,1516;133,1521;119,1522;105,1517;97,1508;95,1499;83,1507;92,1523;109,1532;132,1533;149,1527;154,1522;160,1509" o:connectangles="0,0,0,0,0,0,0,0,0,0,0,0,0,0,0,0,0,0,0,0,0,0,0,0,0,0,0,0,0,0,0,0,0,0,0,0"/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30" type="#_x0000_t75" style="position:absolute;top:122;width:2080;height:1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">
                  <v:imagedata r:id="rId7" o:title=""/>
                </v:shape>
                <v:group id="Group 7" o:spid="_x0000_s1031" style="position:absolute;left:2204;top:1333;width:93;height:101" coordorigin="2204,1333" coordsize="93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">
                  <v:shape id="Freeform 8" o:spid="_x0000_s1032" style="position:absolute;left:2204;top:1333;width:93;height:101;visibility:visible;mso-wrap-style:square;v-text-anchor:top" coordsize="93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" path="m55,l32,,21,4r-9,9l4,22,,35,,60r1,7l5,75r4,8l14,89r7,4l29,98r8,2l54,100r8,-2l77,90r1,-1l36,89,28,85,16,72,13,63r,-26l16,26,29,14r8,-3l78,11,77,10,63,2,55,xe" fillcolor="blue" stroked="f">
                    <v:path arrowok="t" o:connecttype="custom" o:connectlocs="55,0;32,0;21,4;12,13;4,22;0,35;0,60;1,67;5,75;9,83;14,89;21,93;29,98;37,100;54,100;62,98;77,90;78,89;36,89;28,85;16,72;13,63;13,37;16,26;29,14;37,11;78,11;77,10;63,2;55,0" o:connectangles="0,0,0,0,0,0,0,0,0,0,0,0,0,0,0,0,0,0,0,0,0,0,0,0,0,0,0,0,0,0"/>
                  </v:shape>
                  <v:shape id="Freeform 9" o:spid="_x0000_s1033" style="position:absolute;left:2204;top:1333;width:93;height:101;visibility:visible;mso-wrap-style:square;v-text-anchor:top" coordsize="93,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" path="m78,11r-26,l58,12r10,7l72,23r6,12l79,40r,23l76,72r-6,7l63,85r-8,4l78,89r4,-5l86,76r4,-8l92,60r,-20l90,31,83,16,78,11xe" fillcolor="blue" stroked="f">
                    <v:path arrowok="t" o:connecttype="custom" o:connectlocs="78,11;52,11;58,12;68,19;72,23;78,35;79,40;79,63;76,72;70,79;63,85;55,89;78,89;82,84;86,76;90,68;92,60;92,40;90,31;83,16;78,11" o:connectangles="0,0,0,0,0,0,0,0,0,0,0,0,0,0,0,0,0,0,0,0,0"/>
                  </v:shape>
                </v:group>
                <v:shape id="Freeform 10" o:spid="_x0000_s1034" style="position:absolute;left:2113;top:1378;width:68;height:20;visibility:visible;mso-wrap-style:square;v-text-anchor:top" coordsize="68,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" path="m,l67,e" filled="f" strokecolor="blue" strokeweight=".1475mm">
                  <v:path arrowok="t" o:connecttype="custom" o:connectlocs="0,0;67,0" o:connectangles="0,0"/>
                </v:shape>
                <v:shape id="Freeform 11" o:spid="_x0000_s1035" style="position:absolute;left:2160;top:1289;width:38;height:38;visibility:visible;mso-wrap-style:square;v-text-anchor:top" coordsize="38,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" path="m28,l8,,,8,,28r8,9l28,37r9,-9l37,8,28,xe" fillcolor="blue" stroked="f">
                  <v:path arrowok="t" o:connecttype="custom" o:connectlocs="28,0;8,0;0,8;0,28;8,37;28,37;37,28;37,8;28,0" o:connectangles="0,0,0,0,0,0,0,0,0"/>
                </v:shape>
                <w10:anchorlock/>
              </v:group>
            </w:pict>
          </mc:Fallback>
        </mc:AlternateContent>
      </w:r>
    </w:p>
    <w:p w14:paraId="46AD916C" w14:textId="77777777" w:rsidR="006C4DBC" w:rsidRPr="00185FEC" w:rsidRDefault="006C4DBC" w:rsidP="006C4DBC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85FEC">
        <w:rPr>
          <w:rFonts w:ascii="Times New Roman" w:hAnsi="Times New Roman" w:cs="Times New Roman"/>
          <w:sz w:val="24"/>
          <w:szCs w:val="24"/>
        </w:rPr>
        <w:br w:type="page"/>
      </w:r>
    </w:p>
    <w:p w14:paraId="0BB0B63A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85FEC">
        <w:rPr>
          <w:rStyle w:val="xnormaltextrun"/>
          <w:rFonts w:ascii="Times New Roman" w:hAnsi="Times New Roman"/>
          <w:b/>
          <w:color w:val="000000"/>
          <w:sz w:val="24"/>
          <w:szCs w:val="24"/>
          <w:bdr w:val="none" w:sz="0" w:space="0" w:color="auto" w:frame="1"/>
        </w:rPr>
        <w:t xml:space="preserve">Table </w:t>
      </w: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2. Composition of media and reagents used for Phosphoserine incorporation media.</w:t>
      </w:r>
    </w:p>
    <w:p w14:paraId="154B8852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</w:p>
    <w:p w14:paraId="0DB95C94" w14:textId="77777777" w:rsidR="006C4DBC" w:rsidRPr="00185FEC" w:rsidRDefault="006C4DBC" w:rsidP="006C4DBC">
      <w:pPr>
        <w:spacing w:after="0" w:line="276" w:lineRule="auto"/>
        <w:rPr>
          <w:rFonts w:ascii="Times New Roman" w:hAnsi="Times New Roman"/>
          <w:color w:val="000000"/>
          <w:sz w:val="24"/>
          <w:szCs w:val="24"/>
          <w:bdr w:val="none" w:sz="0" w:space="0" w:color="auto" w:frame="1"/>
          <w:lang w:val="it-IT"/>
        </w:rPr>
      </w:pPr>
      <w:r w:rsidRPr="00185FEC">
        <w:rPr>
          <w:rStyle w:val="xnormaltextrun"/>
          <w:rFonts w:ascii="Times New Roman" w:hAnsi="Times New Roman"/>
          <w:b/>
          <w:color w:val="000000"/>
          <w:sz w:val="24"/>
          <w:szCs w:val="24"/>
          <w:bdr w:val="none" w:sz="0" w:space="0" w:color="auto" w:frame="1"/>
          <w:lang w:val="it-IT"/>
        </w:rPr>
        <w:t>A) ZY-non inducing media (ZY-NIM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5"/>
        <w:gridCol w:w="1620"/>
      </w:tblGrid>
      <w:tr w:rsidR="006C4DBC" w:rsidRPr="00185FEC" w14:paraId="1A60FE69" w14:textId="77777777" w:rsidTr="0066689D">
        <w:trPr>
          <w:jc w:val="center"/>
        </w:trPr>
        <w:tc>
          <w:tcPr>
            <w:tcW w:w="3415" w:type="dxa"/>
            <w:vAlign w:val="center"/>
          </w:tcPr>
          <w:p w14:paraId="1B21426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Components</w:t>
            </w:r>
          </w:p>
        </w:tc>
        <w:tc>
          <w:tcPr>
            <w:tcW w:w="1620" w:type="dxa"/>
            <w:vAlign w:val="center"/>
          </w:tcPr>
          <w:p w14:paraId="65FC47F2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/>
                <w:b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For 50 mL</w:t>
            </w:r>
          </w:p>
        </w:tc>
      </w:tr>
      <w:tr w:rsidR="006C4DBC" w:rsidRPr="00185FEC" w14:paraId="2C2219F8" w14:textId="77777777" w:rsidTr="0066689D">
        <w:trPr>
          <w:jc w:val="center"/>
        </w:trPr>
        <w:tc>
          <w:tcPr>
            <w:tcW w:w="3415" w:type="dxa"/>
            <w:vAlign w:val="center"/>
          </w:tcPr>
          <w:p w14:paraId="160CC06A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ZY media</w:t>
            </w:r>
          </w:p>
        </w:tc>
        <w:tc>
          <w:tcPr>
            <w:tcW w:w="1620" w:type="dxa"/>
            <w:vAlign w:val="center"/>
          </w:tcPr>
          <w:p w14:paraId="023E53D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7.25 mL</w:t>
            </w:r>
          </w:p>
        </w:tc>
      </w:tr>
      <w:tr w:rsidR="006C4DBC" w:rsidRPr="00185FEC" w14:paraId="2A8AF808" w14:textId="77777777" w:rsidTr="0066689D">
        <w:trPr>
          <w:jc w:val="center"/>
        </w:trPr>
        <w:tc>
          <w:tcPr>
            <w:tcW w:w="3415" w:type="dxa"/>
            <w:vAlign w:val="center"/>
          </w:tcPr>
          <w:p w14:paraId="334B1CE8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M MgSO</w:t>
            </w: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bscript"/>
              </w:rPr>
              <w:t>4</w:t>
            </w:r>
          </w:p>
        </w:tc>
        <w:tc>
          <w:tcPr>
            <w:tcW w:w="1620" w:type="dxa"/>
            <w:vAlign w:val="center"/>
          </w:tcPr>
          <w:p w14:paraId="63A0CAA5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 mL</w:t>
            </w:r>
          </w:p>
        </w:tc>
      </w:tr>
      <w:tr w:rsidR="006C4DBC" w:rsidRPr="00185FEC" w14:paraId="11B1AE98" w14:textId="77777777" w:rsidTr="0066689D">
        <w:trPr>
          <w:jc w:val="center"/>
        </w:trPr>
        <w:tc>
          <w:tcPr>
            <w:tcW w:w="3415" w:type="dxa"/>
            <w:vAlign w:val="center"/>
          </w:tcPr>
          <w:p w14:paraId="305A0773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25x M-salts </w:t>
            </w:r>
          </w:p>
        </w:tc>
        <w:tc>
          <w:tcPr>
            <w:tcW w:w="1620" w:type="dxa"/>
            <w:vAlign w:val="center"/>
          </w:tcPr>
          <w:p w14:paraId="08DC97A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 mL</w:t>
            </w:r>
          </w:p>
        </w:tc>
      </w:tr>
      <w:tr w:rsidR="006C4DBC" w:rsidRPr="00185FEC" w14:paraId="386E0D69" w14:textId="77777777" w:rsidTr="0066689D">
        <w:trPr>
          <w:jc w:val="center"/>
        </w:trPr>
        <w:tc>
          <w:tcPr>
            <w:tcW w:w="3415" w:type="dxa"/>
            <w:vAlign w:val="center"/>
          </w:tcPr>
          <w:p w14:paraId="6883AC0C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40 % (w/v) </w:t>
            </w: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α</w:t>
            </w: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-D-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glucose</w:t>
            </w:r>
            <w:proofErr w:type="spellEnd"/>
          </w:p>
        </w:tc>
        <w:tc>
          <w:tcPr>
            <w:tcW w:w="1620" w:type="dxa"/>
            <w:vAlign w:val="center"/>
          </w:tcPr>
          <w:p w14:paraId="1E6C365B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0.625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mL</w:t>
            </w:r>
            <w:proofErr w:type="spellEnd"/>
          </w:p>
        </w:tc>
      </w:tr>
      <w:tr w:rsidR="006C4DBC" w:rsidRPr="00185FEC" w14:paraId="17410DAC" w14:textId="77777777" w:rsidTr="0066689D">
        <w:trPr>
          <w:jc w:val="center"/>
        </w:trPr>
        <w:tc>
          <w:tcPr>
            <w:tcW w:w="3415" w:type="dxa"/>
            <w:vAlign w:val="center"/>
          </w:tcPr>
          <w:p w14:paraId="7105528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Trace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metals</w:t>
            </w:r>
            <w:proofErr w:type="spellEnd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solution</w:t>
            </w:r>
            <w:proofErr w:type="spellEnd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 (5000x)</w:t>
            </w:r>
          </w:p>
        </w:tc>
        <w:tc>
          <w:tcPr>
            <w:tcW w:w="1620" w:type="dxa"/>
            <w:vAlign w:val="center"/>
          </w:tcPr>
          <w:p w14:paraId="743B0523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0.01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mL</w:t>
            </w:r>
            <w:proofErr w:type="spellEnd"/>
          </w:p>
        </w:tc>
      </w:tr>
    </w:tbl>
    <w:p w14:paraId="35B64000" w14:textId="77777777" w:rsidR="006C4DBC" w:rsidRPr="00185FEC" w:rsidRDefault="006C4DBC" w:rsidP="006C4DB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C2028A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 ZY-auto inducing media (ZY-AIM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5"/>
        <w:gridCol w:w="1620"/>
      </w:tblGrid>
      <w:tr w:rsidR="006C4DBC" w:rsidRPr="00185FEC" w14:paraId="33A745BD" w14:textId="77777777" w:rsidTr="0066689D">
        <w:trPr>
          <w:jc w:val="center"/>
        </w:trPr>
        <w:tc>
          <w:tcPr>
            <w:tcW w:w="3415" w:type="dxa"/>
            <w:vAlign w:val="center"/>
          </w:tcPr>
          <w:p w14:paraId="4CE826FF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Components</w:t>
            </w:r>
          </w:p>
        </w:tc>
        <w:tc>
          <w:tcPr>
            <w:tcW w:w="1620" w:type="dxa"/>
            <w:vAlign w:val="center"/>
          </w:tcPr>
          <w:p w14:paraId="012CEDB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For 1 L</w:t>
            </w:r>
          </w:p>
        </w:tc>
      </w:tr>
      <w:tr w:rsidR="006C4DBC" w:rsidRPr="00185FEC" w14:paraId="62FD0A5A" w14:textId="77777777" w:rsidTr="0066689D">
        <w:trPr>
          <w:jc w:val="center"/>
        </w:trPr>
        <w:tc>
          <w:tcPr>
            <w:tcW w:w="3415" w:type="dxa"/>
            <w:vAlign w:val="center"/>
          </w:tcPr>
          <w:p w14:paraId="332B4478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ZY media</w:t>
            </w:r>
          </w:p>
        </w:tc>
        <w:tc>
          <w:tcPr>
            <w:tcW w:w="1620" w:type="dxa"/>
            <w:vAlign w:val="center"/>
          </w:tcPr>
          <w:p w14:paraId="1DEE88A6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940 mL</w:t>
            </w:r>
          </w:p>
        </w:tc>
      </w:tr>
      <w:tr w:rsidR="006C4DBC" w:rsidRPr="00185FEC" w14:paraId="1126C5E2" w14:textId="77777777" w:rsidTr="0066689D">
        <w:trPr>
          <w:jc w:val="center"/>
        </w:trPr>
        <w:tc>
          <w:tcPr>
            <w:tcW w:w="3415" w:type="dxa"/>
            <w:vAlign w:val="center"/>
          </w:tcPr>
          <w:p w14:paraId="2083102D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 M MgSO</w:t>
            </w: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bscript"/>
              </w:rPr>
              <w:t>4</w:t>
            </w:r>
          </w:p>
        </w:tc>
        <w:tc>
          <w:tcPr>
            <w:tcW w:w="1620" w:type="dxa"/>
            <w:vAlign w:val="center"/>
          </w:tcPr>
          <w:p w14:paraId="5F1058AD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 mL</w:t>
            </w:r>
          </w:p>
        </w:tc>
      </w:tr>
      <w:tr w:rsidR="006C4DBC" w:rsidRPr="00185FEC" w14:paraId="18968882" w14:textId="77777777" w:rsidTr="0066689D">
        <w:trPr>
          <w:jc w:val="center"/>
        </w:trPr>
        <w:tc>
          <w:tcPr>
            <w:tcW w:w="3415" w:type="dxa"/>
            <w:vAlign w:val="center"/>
          </w:tcPr>
          <w:p w14:paraId="17822B32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5x M-salts</w:t>
            </w:r>
          </w:p>
        </w:tc>
        <w:tc>
          <w:tcPr>
            <w:tcW w:w="1620" w:type="dxa"/>
            <w:vAlign w:val="center"/>
          </w:tcPr>
          <w:p w14:paraId="77BFEA90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0 mL</w:t>
            </w:r>
          </w:p>
        </w:tc>
      </w:tr>
      <w:tr w:rsidR="006C4DBC" w:rsidRPr="00185FEC" w14:paraId="4CC2B643" w14:textId="77777777" w:rsidTr="0066689D">
        <w:trPr>
          <w:jc w:val="center"/>
        </w:trPr>
        <w:tc>
          <w:tcPr>
            <w:tcW w:w="3415" w:type="dxa"/>
            <w:vAlign w:val="center"/>
          </w:tcPr>
          <w:p w14:paraId="61FF8FCF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0x 5052 solution</w:t>
            </w:r>
          </w:p>
        </w:tc>
        <w:tc>
          <w:tcPr>
            <w:tcW w:w="1620" w:type="dxa"/>
            <w:vAlign w:val="center"/>
          </w:tcPr>
          <w:p w14:paraId="243CD4F6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0 mL</w:t>
            </w:r>
          </w:p>
        </w:tc>
      </w:tr>
      <w:tr w:rsidR="006C4DBC" w:rsidRPr="00185FEC" w14:paraId="673E9E40" w14:textId="77777777" w:rsidTr="0066689D">
        <w:trPr>
          <w:jc w:val="center"/>
        </w:trPr>
        <w:tc>
          <w:tcPr>
            <w:tcW w:w="3415" w:type="dxa"/>
            <w:vAlign w:val="center"/>
          </w:tcPr>
          <w:p w14:paraId="64D6FA76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Trace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metals</w:t>
            </w:r>
            <w:proofErr w:type="spellEnd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solution</w:t>
            </w:r>
            <w:proofErr w:type="spellEnd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 (5000x)</w:t>
            </w:r>
          </w:p>
        </w:tc>
        <w:tc>
          <w:tcPr>
            <w:tcW w:w="1620" w:type="dxa"/>
            <w:vAlign w:val="center"/>
          </w:tcPr>
          <w:p w14:paraId="26535DB5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 xml:space="preserve">0.2 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mL</w:t>
            </w:r>
            <w:proofErr w:type="spellEnd"/>
          </w:p>
        </w:tc>
      </w:tr>
    </w:tbl>
    <w:p w14:paraId="6849F19D" w14:textId="77777777" w:rsidR="006C4DBC" w:rsidRPr="00185FEC" w:rsidRDefault="006C4DBC" w:rsidP="006C4DBC">
      <w:pPr>
        <w:spacing w:line="276" w:lineRule="auto"/>
        <w:rPr>
          <w:rStyle w:val="xnormaltextrun"/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</w:pPr>
    </w:p>
    <w:p w14:paraId="77C6F13E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C) Composition of 25X M-salts 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415"/>
        <w:gridCol w:w="1620"/>
      </w:tblGrid>
      <w:tr w:rsidR="006C4DBC" w:rsidRPr="00185FEC" w14:paraId="3AF3D9F9" w14:textId="77777777" w:rsidTr="0066689D">
        <w:trPr>
          <w:trHeight w:val="431"/>
          <w:jc w:val="center"/>
        </w:trPr>
        <w:tc>
          <w:tcPr>
            <w:tcW w:w="3415" w:type="dxa"/>
            <w:vAlign w:val="center"/>
          </w:tcPr>
          <w:p w14:paraId="2621D63B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Components</w:t>
            </w:r>
          </w:p>
        </w:tc>
        <w:tc>
          <w:tcPr>
            <w:tcW w:w="1620" w:type="dxa"/>
            <w:vAlign w:val="center"/>
          </w:tcPr>
          <w:p w14:paraId="7B244EE6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For 1 L</w:t>
            </w:r>
          </w:p>
        </w:tc>
      </w:tr>
      <w:tr w:rsidR="006C4DBC" w:rsidRPr="00185FEC" w14:paraId="1AB9B539" w14:textId="77777777" w:rsidTr="0066689D">
        <w:trPr>
          <w:trHeight w:val="440"/>
          <w:jc w:val="center"/>
        </w:trPr>
        <w:tc>
          <w:tcPr>
            <w:tcW w:w="3415" w:type="dxa"/>
            <w:vAlign w:val="center"/>
          </w:tcPr>
          <w:p w14:paraId="37FDE838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odium phosphate dibasic</w:t>
            </w:r>
          </w:p>
        </w:tc>
        <w:tc>
          <w:tcPr>
            <w:tcW w:w="1620" w:type="dxa"/>
            <w:vAlign w:val="center"/>
          </w:tcPr>
          <w:p w14:paraId="22C2801E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8.73 g</w:t>
            </w:r>
          </w:p>
        </w:tc>
      </w:tr>
      <w:tr w:rsidR="006C4DBC" w:rsidRPr="00185FEC" w14:paraId="719C9F2D" w14:textId="77777777" w:rsidTr="0066689D">
        <w:trPr>
          <w:trHeight w:val="350"/>
          <w:jc w:val="center"/>
        </w:trPr>
        <w:tc>
          <w:tcPr>
            <w:tcW w:w="3415" w:type="dxa"/>
            <w:vAlign w:val="center"/>
          </w:tcPr>
          <w:p w14:paraId="616A19A1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Potassium phosphate dibasic</w:t>
            </w:r>
          </w:p>
        </w:tc>
        <w:tc>
          <w:tcPr>
            <w:tcW w:w="1620" w:type="dxa"/>
            <w:vAlign w:val="center"/>
          </w:tcPr>
          <w:p w14:paraId="3E663218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85.05 g</w:t>
            </w:r>
          </w:p>
        </w:tc>
      </w:tr>
      <w:tr w:rsidR="006C4DBC" w:rsidRPr="00185FEC" w14:paraId="19DAD95D" w14:textId="77777777" w:rsidTr="0066689D">
        <w:trPr>
          <w:trHeight w:val="440"/>
          <w:jc w:val="center"/>
        </w:trPr>
        <w:tc>
          <w:tcPr>
            <w:tcW w:w="3415" w:type="dxa"/>
            <w:vAlign w:val="center"/>
          </w:tcPr>
          <w:p w14:paraId="20938719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mmonium chloride</w:t>
            </w:r>
          </w:p>
        </w:tc>
        <w:tc>
          <w:tcPr>
            <w:tcW w:w="1620" w:type="dxa"/>
            <w:vAlign w:val="center"/>
          </w:tcPr>
          <w:p w14:paraId="56B28666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6.86 g</w:t>
            </w:r>
          </w:p>
        </w:tc>
      </w:tr>
      <w:tr w:rsidR="006C4DBC" w:rsidRPr="00185FEC" w14:paraId="28149F23" w14:textId="77777777" w:rsidTr="0066689D">
        <w:trPr>
          <w:trHeight w:val="440"/>
          <w:jc w:val="center"/>
        </w:trPr>
        <w:tc>
          <w:tcPr>
            <w:tcW w:w="3415" w:type="dxa"/>
            <w:vAlign w:val="center"/>
          </w:tcPr>
          <w:p w14:paraId="7BD1843F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Sodium sulfate anhydrous</w:t>
            </w:r>
          </w:p>
        </w:tc>
        <w:tc>
          <w:tcPr>
            <w:tcW w:w="1620" w:type="dxa"/>
            <w:vAlign w:val="center"/>
          </w:tcPr>
          <w:p w14:paraId="2FCB5F52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7.75 g</w:t>
            </w:r>
          </w:p>
        </w:tc>
      </w:tr>
    </w:tbl>
    <w:p w14:paraId="3A29CD18" w14:textId="77777777" w:rsidR="006C4DBC" w:rsidRPr="00185FEC" w:rsidRDefault="006C4DBC" w:rsidP="006C4DB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DE137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D) 50x 5052 solution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15"/>
        <w:gridCol w:w="1620"/>
      </w:tblGrid>
      <w:tr w:rsidR="006C4DBC" w:rsidRPr="00185FEC" w14:paraId="7D545168" w14:textId="77777777" w:rsidTr="0066689D">
        <w:trPr>
          <w:trHeight w:val="386"/>
          <w:jc w:val="center"/>
        </w:trPr>
        <w:tc>
          <w:tcPr>
            <w:tcW w:w="3415" w:type="dxa"/>
            <w:vAlign w:val="center"/>
          </w:tcPr>
          <w:p w14:paraId="59A5F077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Components</w:t>
            </w:r>
          </w:p>
        </w:tc>
        <w:tc>
          <w:tcPr>
            <w:tcW w:w="1620" w:type="dxa"/>
            <w:vAlign w:val="center"/>
          </w:tcPr>
          <w:p w14:paraId="4E06FE3D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bdr w:val="none" w:sz="0" w:space="0" w:color="auto" w:frame="1"/>
              </w:rPr>
              <w:t>For 1 L</w:t>
            </w:r>
          </w:p>
        </w:tc>
      </w:tr>
      <w:tr w:rsidR="006C4DBC" w:rsidRPr="00185FEC" w14:paraId="785183C3" w14:textId="77777777" w:rsidTr="0066689D">
        <w:trPr>
          <w:jc w:val="center"/>
        </w:trPr>
        <w:tc>
          <w:tcPr>
            <w:tcW w:w="3415" w:type="dxa"/>
            <w:vAlign w:val="center"/>
          </w:tcPr>
          <w:p w14:paraId="26C40E86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α</w:t>
            </w: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-D-</w:t>
            </w:r>
            <w:proofErr w:type="spellStart"/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lang w:val="es-ES"/>
              </w:rPr>
              <w:t>glucose</w:t>
            </w:r>
            <w:proofErr w:type="spellEnd"/>
          </w:p>
        </w:tc>
        <w:tc>
          <w:tcPr>
            <w:tcW w:w="1620" w:type="dxa"/>
            <w:vAlign w:val="center"/>
          </w:tcPr>
          <w:p w14:paraId="4A6DFB61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2.5 g</w:t>
            </w:r>
          </w:p>
        </w:tc>
      </w:tr>
      <w:tr w:rsidR="006C4DBC" w:rsidRPr="00185FEC" w14:paraId="4A73BF22" w14:textId="77777777" w:rsidTr="0066689D">
        <w:trPr>
          <w:trHeight w:val="332"/>
          <w:jc w:val="center"/>
        </w:trPr>
        <w:tc>
          <w:tcPr>
            <w:tcW w:w="3415" w:type="dxa"/>
            <w:vAlign w:val="center"/>
          </w:tcPr>
          <w:p w14:paraId="6A38D3A3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actose</w:t>
            </w:r>
          </w:p>
        </w:tc>
        <w:tc>
          <w:tcPr>
            <w:tcW w:w="1620" w:type="dxa"/>
            <w:vAlign w:val="center"/>
          </w:tcPr>
          <w:p w14:paraId="211C018A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0 g</w:t>
            </w:r>
          </w:p>
        </w:tc>
      </w:tr>
      <w:tr w:rsidR="006C4DBC" w:rsidRPr="00185FEC" w14:paraId="39040611" w14:textId="77777777" w:rsidTr="0066689D">
        <w:trPr>
          <w:jc w:val="center"/>
        </w:trPr>
        <w:tc>
          <w:tcPr>
            <w:tcW w:w="3415" w:type="dxa"/>
            <w:vAlign w:val="center"/>
          </w:tcPr>
          <w:p w14:paraId="55785770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Glycerol (v/v)</w:t>
            </w:r>
          </w:p>
        </w:tc>
        <w:tc>
          <w:tcPr>
            <w:tcW w:w="1620" w:type="dxa"/>
            <w:vAlign w:val="center"/>
          </w:tcPr>
          <w:p w14:paraId="04BF4699" w14:textId="77777777" w:rsidR="006C4DBC" w:rsidRPr="00185FEC" w:rsidRDefault="006C4DBC" w:rsidP="0066689D">
            <w:pPr>
              <w:spacing w:line="276" w:lineRule="auto"/>
              <w:jc w:val="center"/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185FEC">
              <w:rPr>
                <w:rStyle w:val="xnormaltextrun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25 mL</w:t>
            </w:r>
          </w:p>
        </w:tc>
      </w:tr>
    </w:tbl>
    <w:p w14:paraId="6A6993A3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185FEC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85FEC">
        <w:rPr>
          <w:rStyle w:val="xnormaltextrun"/>
          <w:rFonts w:ascii="Times New Roman" w:hAnsi="Times New Roman"/>
          <w:b/>
          <w:bCs/>
          <w:color w:val="000000"/>
          <w:sz w:val="24"/>
          <w:szCs w:val="24"/>
          <w:bdr w:val="none" w:sz="0" w:space="0" w:color="auto" w:frame="1"/>
        </w:rPr>
        <w:t xml:space="preserve">Table </w:t>
      </w: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t>3. Secondary structure composition analysis from circular dichroism.</w:t>
      </w:r>
    </w:p>
    <w:p w14:paraId="6F51CFC5" w14:textId="77777777" w:rsidR="006C4DBC" w:rsidRPr="00185FEC" w:rsidRDefault="006C4DBC" w:rsidP="006C4DBC">
      <w:pPr>
        <w:spacing w:after="0" w:line="276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W w:w="0" w:type="auto"/>
        <w:jc w:val="center"/>
        <w:tblLook w:val="06A0" w:firstRow="1" w:lastRow="0" w:firstColumn="1" w:lastColumn="0" w:noHBand="1" w:noVBand="1"/>
      </w:tblPr>
      <w:tblGrid>
        <w:gridCol w:w="1547"/>
        <w:gridCol w:w="1710"/>
        <w:gridCol w:w="1712"/>
        <w:gridCol w:w="1910"/>
        <w:gridCol w:w="2072"/>
      </w:tblGrid>
      <w:tr w:rsidR="006C4DBC" w:rsidRPr="00185FEC" w14:paraId="57F82D1E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09CA690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mmary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4AEAEAB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1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C6F8D1E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1-pSer</w:t>
            </w: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81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E859E2E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3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711FBDE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3-pSer</w:t>
            </w: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84</w:t>
            </w:r>
          </w:p>
        </w:tc>
      </w:tr>
      <w:tr w:rsidR="006C4DBC" w:rsidRPr="00185FEC" w14:paraId="2CF4E6BB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6E7BDF3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lix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36EFC40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3 ± 1.819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3D00F73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5 ± 0.306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FED6D58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2 ± 0.058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2889625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5 ± 0.200</w:t>
            </w:r>
          </w:p>
        </w:tc>
      </w:tr>
      <w:tr w:rsidR="006C4DBC" w:rsidRPr="00185FEC" w14:paraId="1A8A4162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A444CE1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tiparallel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9462F60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7 ± 0.153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4945555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5 ± 0.058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599A8774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 ± 0.115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84B445C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.1 ± 0.058</w:t>
            </w:r>
          </w:p>
        </w:tc>
      </w:tr>
      <w:tr w:rsidR="006C4DBC" w:rsidRPr="00185FEC" w14:paraId="005FD0B1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4FB1CC6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allel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08BBF67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C3ACCB4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6CBD9A7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4569A15A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C4DBC" w:rsidRPr="00185FEC" w14:paraId="5E244A0E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6D5C55A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rn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201109A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2 ± 0.551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DE68C07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6 ± 0.05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096EF92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3 ± 0.132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971645F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2 ± 0.043</w:t>
            </w:r>
          </w:p>
        </w:tc>
      </w:tr>
      <w:tr w:rsidR="006C4DBC" w:rsidRPr="00185FEC" w14:paraId="349D0877" w14:textId="77777777" w:rsidTr="0066689D">
        <w:trPr>
          <w:trHeight w:val="300"/>
          <w:jc w:val="center"/>
        </w:trPr>
        <w:tc>
          <w:tcPr>
            <w:tcW w:w="15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3139E81C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s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158A38AA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8 ± 2.194</w:t>
            </w:r>
          </w:p>
        </w:tc>
        <w:tc>
          <w:tcPr>
            <w:tcW w:w="171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72AC97F6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5 ± 0.231</w:t>
            </w:r>
          </w:p>
        </w:tc>
        <w:tc>
          <w:tcPr>
            <w:tcW w:w="191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624EC023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.8 ± 0.021</w:t>
            </w:r>
          </w:p>
        </w:tc>
        <w:tc>
          <w:tcPr>
            <w:tcW w:w="207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20" w:type="dxa"/>
              <w:left w:w="150" w:type="dxa"/>
              <w:bottom w:w="120" w:type="dxa"/>
              <w:right w:w="150" w:type="dxa"/>
            </w:tcMar>
            <w:vAlign w:val="center"/>
          </w:tcPr>
          <w:p w14:paraId="022DDDA7" w14:textId="77777777" w:rsidR="006C4DBC" w:rsidRPr="00185FEC" w:rsidRDefault="006C4DBC" w:rsidP="0066689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.2 ± 0.35</w:t>
            </w:r>
          </w:p>
        </w:tc>
      </w:tr>
    </w:tbl>
    <w:p w14:paraId="075A8AF0" w14:textId="77777777" w:rsidR="006C4DBC" w:rsidRPr="00185FEC" w:rsidRDefault="006C4DBC" w:rsidP="006C4DBC">
      <w:pPr>
        <w:spacing w:after="0" w:line="276" w:lineRule="auto"/>
        <w:rPr>
          <w:rFonts w:ascii="Arial" w:eastAsia="Arial" w:hAnsi="Arial" w:cs="Arial"/>
          <w:color w:val="000000"/>
          <w:sz w:val="24"/>
          <w:szCs w:val="24"/>
          <w:bdr w:val="none" w:sz="0" w:space="0" w:color="auto" w:frame="1"/>
        </w:rPr>
      </w:pPr>
    </w:p>
    <w:p w14:paraId="3790CB2A" w14:textId="77777777" w:rsidR="006C4DBC" w:rsidRDefault="006C4DBC" w:rsidP="006C4DBC">
      <w:pPr>
        <w:spacing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br w:type="page"/>
      </w:r>
    </w:p>
    <w:p w14:paraId="48CEEA04" w14:textId="77777777" w:rsidR="006C4DBC" w:rsidRPr="00185FEC" w:rsidRDefault="006C4DBC" w:rsidP="006C4DBC">
      <w:pPr>
        <w:spacing w:after="0" w:line="276" w:lineRule="auto"/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</w:pPr>
      <w:r w:rsidRPr="00185FEC">
        <w:rPr>
          <w:rStyle w:val="xnormaltextrun"/>
          <w:rFonts w:ascii="Times New Roman" w:hAnsi="Times New Roman" w:cs="Times New Roman"/>
          <w:b/>
          <w:bCs/>
          <w:color w:val="000000"/>
          <w:sz w:val="24"/>
          <w:szCs w:val="24"/>
          <w:bdr w:val="none" w:sz="0" w:space="0" w:color="auto" w:frame="1"/>
        </w:rPr>
        <w:lastRenderedPageBreak/>
        <w:t>Supplementary Table 4. Mass calculations from mass photometry experiment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1070"/>
        <w:gridCol w:w="1937"/>
        <w:gridCol w:w="2012"/>
        <w:gridCol w:w="2171"/>
        <w:gridCol w:w="2150"/>
      </w:tblGrid>
      <w:tr w:rsidR="006C4DBC" w:rsidRPr="00185FEC" w14:paraId="0868179C" w14:textId="77777777" w:rsidTr="0066689D">
        <w:trPr>
          <w:trHeight w:val="37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0DC6DD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tein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592F81C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  <w:r w:rsidRPr="00185FE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RNA</w:t>
            </w: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1796"/>
            </w:tblGrid>
            <w:tr w:rsidR="006C4DBC" w:rsidRPr="00185FEC" w14:paraId="6DF701A0" w14:textId="77777777" w:rsidTr="0066689D">
              <w:trPr>
                <w:trHeight w:val="270"/>
              </w:trPr>
              <w:tc>
                <w:tcPr>
                  <w:tcW w:w="183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42450C55" w14:textId="77777777" w:rsidR="006C4DBC" w:rsidRPr="00185FEC" w:rsidRDefault="006C4DBC" w:rsidP="0066689D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85FE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(Protein: RNA)</w:t>
                  </w: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 </w:t>
                  </w:r>
                  <w:r w:rsidRPr="00185FE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1:1</w:t>
                  </w:r>
                </w:p>
              </w:tc>
            </w:tr>
          </w:tbl>
          <w:p w14:paraId="380654C8" w14:textId="77777777" w:rsidR="006C4DBC" w:rsidRPr="00185FEC" w:rsidRDefault="006C4DBC" w:rsidP="0066689D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1850"/>
            </w:tblGrid>
            <w:tr w:rsidR="006C4DBC" w:rsidRPr="00185FEC" w14:paraId="279CF16B" w14:textId="77777777" w:rsidTr="0066689D">
              <w:trPr>
                <w:trHeight w:val="270"/>
              </w:trPr>
              <w:tc>
                <w:tcPr>
                  <w:tcW w:w="1850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65EF47A8" w14:textId="77777777" w:rsidR="006C4DBC" w:rsidRPr="00185FEC" w:rsidRDefault="006C4DBC" w:rsidP="0066689D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85FE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(Protein: RNA) 2:1</w:t>
                  </w:r>
                </w:p>
              </w:tc>
            </w:tr>
          </w:tbl>
          <w:p w14:paraId="4AE6533D" w14:textId="77777777" w:rsidR="006C4DBC" w:rsidRPr="00185FEC" w:rsidRDefault="006C4DBC" w:rsidP="0066689D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tbl>
            <w:tblPr>
              <w:tblW w:w="0" w:type="auto"/>
              <w:tblLook w:val="06A0" w:firstRow="1" w:lastRow="0" w:firstColumn="1" w:lastColumn="0" w:noHBand="1" w:noVBand="1"/>
            </w:tblPr>
            <w:tblGrid>
              <w:gridCol w:w="1679"/>
            </w:tblGrid>
            <w:tr w:rsidR="006C4DBC" w:rsidRPr="00185FEC" w14:paraId="7B807251" w14:textId="77777777" w:rsidTr="0066689D">
              <w:trPr>
                <w:trHeight w:val="270"/>
              </w:trPr>
              <w:tc>
                <w:tcPr>
                  <w:tcW w:w="1679" w:type="dxa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  <w:vAlign w:val="center"/>
                </w:tcPr>
                <w:p w14:paraId="01141BF0" w14:textId="77777777" w:rsidR="006C4DBC" w:rsidRPr="00185FEC" w:rsidRDefault="006C4DBC" w:rsidP="0066689D">
                  <w:pPr>
                    <w:spacing w:after="0" w:line="276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185FE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</w:rPr>
                    <w:t>(Protein: RNA) 3:1</w:t>
                  </w:r>
                </w:p>
              </w:tc>
            </w:tr>
          </w:tbl>
          <w:p w14:paraId="09AE8D1C" w14:textId="77777777" w:rsidR="006C4DBC" w:rsidRPr="00185FEC" w:rsidRDefault="006C4DBC" w:rsidP="0066689D">
            <w:pPr>
              <w:spacing w:line="276" w:lineRule="auto"/>
              <w:jc w:val="center"/>
              <w:rPr>
                <w:sz w:val="24"/>
                <w:szCs w:val="24"/>
              </w:rPr>
            </w:pPr>
          </w:p>
        </w:tc>
      </w:tr>
      <w:tr w:rsidR="006C4DBC" w:rsidRPr="00185FEC" w14:paraId="7E530631" w14:textId="77777777" w:rsidTr="0066689D">
        <w:trPr>
          <w:trHeight w:val="154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C5E6423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C34497C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CF411C9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2A5B09B0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1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8F6B3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1: 57kDa ±   9.5kDa (83%)</w:t>
            </w:r>
          </w:p>
          <w:p w14:paraId="76112BB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C70CA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21kDa ± 19.2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%)</w:t>
            </w:r>
          </w:p>
          <w:p w14:paraId="6E3D741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BF8F0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1: 69kDa ± 12.9kDa (12%)</w:t>
            </w:r>
          </w:p>
          <w:p w14:paraId="68A9F3D0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AFB709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52kDa± 12.9kDa (84%)</w:t>
            </w:r>
          </w:p>
          <w:p w14:paraId="7B1B3E9F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3E5DEF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1: 69kDa ± 12kDa</w:t>
            </w:r>
          </w:p>
          <w:p w14:paraId="76A6838C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%)</w:t>
            </w:r>
          </w:p>
          <w:p w14:paraId="6D117703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0F905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49kDa± 12.2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9%)</w:t>
            </w:r>
          </w:p>
          <w:p w14:paraId="3A2078B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AC4305F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17kDa± 17.6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%)</w:t>
            </w:r>
          </w:p>
          <w:p w14:paraId="238053DA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D1D938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296kDa± 13.6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B1B13B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</w:t>
            </w:r>
            <w:proofErr w:type="gramStart"/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:</w:t>
            </w:r>
            <w:proofErr w:type="gramEnd"/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64kDa ± 18.6kDa (13%)</w:t>
            </w:r>
          </w:p>
          <w:p w14:paraId="35E902B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192D7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45kDa ± 13.3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7%)</w:t>
            </w:r>
          </w:p>
          <w:p w14:paraId="2BF24763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8A95EEF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14kDa ± 13.6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%)</w:t>
            </w:r>
          </w:p>
          <w:p w14:paraId="64ABB29D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F02F4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291kDa ± 14.3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4%)</w:t>
            </w:r>
          </w:p>
        </w:tc>
      </w:tr>
      <w:tr w:rsidR="006C4DBC" w:rsidRPr="00185FEC" w14:paraId="25D14921" w14:textId="77777777" w:rsidTr="0066689D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217D9C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9DCB498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53090CC6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1D3BF4CE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1-pSer</w:t>
            </w: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81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2B3364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63kDa ± 10.7kDa (70%)</w:t>
            </w:r>
          </w:p>
          <w:p w14:paraId="345F51C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7D11FF3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38kDa ± 12.7kDa (19%)</w:t>
            </w:r>
          </w:p>
          <w:p w14:paraId="3CC39341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5F5069F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214kDa ± 13.7kDa (5%)</w:t>
            </w:r>
          </w:p>
          <w:p w14:paraId="140BCBB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93100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ak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Da ±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Da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DAF9F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72kDa ± 17.2kDa (12%)</w:t>
            </w:r>
          </w:p>
          <w:p w14:paraId="7AB46A9E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6B333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53kDa ± 13.8kDa (82%)</w:t>
            </w:r>
          </w:p>
          <w:p w14:paraId="0997F27D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3E597D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30kDa ± 22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%)</w:t>
            </w:r>
          </w:p>
          <w:p w14:paraId="63FBCD1A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F83D3B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308kDa ± 16.8kDa (3%)</w:t>
            </w: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51D1A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67kDa ± 13.3kDa (13%)</w:t>
            </w:r>
          </w:p>
          <w:p w14:paraId="28E4EFFA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1D70A6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50kDa ± 13.1kDa (77%)</w:t>
            </w:r>
          </w:p>
          <w:p w14:paraId="61B727A6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78EC7D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19kDa ± 15.9kDa (5%)</w:t>
            </w:r>
          </w:p>
          <w:p w14:paraId="1C154171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67C5135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303kDa ± 76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%)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44513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67kDa ± 14.7kDa (19%)</w:t>
            </w:r>
          </w:p>
          <w:p w14:paraId="49EBB73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2E0A0D4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48kDa ± 13.9kDa (59%)</w:t>
            </w:r>
          </w:p>
          <w:p w14:paraId="2E86DBC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6AA3764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20kDa ± 14.3kDa (15%)</w:t>
            </w:r>
          </w:p>
          <w:p w14:paraId="4B1B9F7D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C2660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298kDa ± 16.2kDa (5%)</w:t>
            </w:r>
          </w:p>
        </w:tc>
      </w:tr>
      <w:tr w:rsidR="006C4DBC" w:rsidRPr="00185FEC" w14:paraId="09762288" w14:textId="77777777" w:rsidTr="0066689D">
        <w:trPr>
          <w:trHeight w:val="285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EF3327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3B8A59E7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45A7BAA0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3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EAF5F7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70kDa ± 14.9kDa (100%)</w:t>
            </w:r>
          </w:p>
          <w:p w14:paraId="38ED71A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2DFA53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65kDa ± 17.1kDa (12%)</w:t>
            </w:r>
          </w:p>
          <w:p w14:paraId="66E8EFC8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43BD40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84kDa ± 30kDa (82%)</w:t>
            </w:r>
          </w:p>
          <w:p w14:paraId="6EC001CF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125FEE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393kDa ± 49kDa (3%)</w:t>
            </w:r>
          </w:p>
          <w:p w14:paraId="76F6FF81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B4F41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ak1: 71kDa ± </w:t>
            </w:r>
          </w:p>
          <w:p w14:paraId="45051CD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26%)</w:t>
            </w:r>
          </w:p>
          <w:p w14:paraId="7030B2D4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74974D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81kDa ± 24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6%)</w:t>
            </w:r>
          </w:p>
          <w:p w14:paraId="78141F7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07FD6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367kDa ± 44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7%)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907AD5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76kDa ± 16.9kDa (20%)</w:t>
            </w:r>
          </w:p>
          <w:p w14:paraId="69C51C3C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9D9285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72kDa ± 23kDa (55%)</w:t>
            </w:r>
          </w:p>
          <w:p w14:paraId="2AEDD685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14B6D4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57kDa ± 25kDa (6%)</w:t>
            </w:r>
          </w:p>
          <w:p w14:paraId="45AC2924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B31694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359kDa ± 39kDa (10%)</w:t>
            </w:r>
          </w:p>
        </w:tc>
      </w:tr>
      <w:tr w:rsidR="006C4DBC" w:rsidRPr="00185FEC" w14:paraId="4D372D64" w14:textId="77777777" w:rsidTr="0066689D">
        <w:trPr>
          <w:trHeight w:val="270"/>
        </w:trPr>
        <w:tc>
          <w:tcPr>
            <w:tcW w:w="10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4176B23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6175EC3D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  <w:p w14:paraId="03F4C7CA" w14:textId="77777777" w:rsidR="006C4DBC" w:rsidRPr="00185FE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</w:pP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MP3-pSer</w:t>
            </w:r>
            <w:r w:rsidRPr="00185F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184</w:t>
            </w:r>
          </w:p>
        </w:tc>
        <w:tc>
          <w:tcPr>
            <w:tcW w:w="19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0A14BE0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71kDa ± 11kDa (91%)</w:t>
            </w:r>
          </w:p>
          <w:p w14:paraId="26E8B2C2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1E82E9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22kDa ± 31kDa (8%)</w:t>
            </w:r>
          </w:p>
          <w:p w14:paraId="5590F49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043DC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1: 72kDa ± 23kDa (41%)</w:t>
            </w:r>
          </w:p>
          <w:p w14:paraId="7EC34EAA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5ADB942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75kDa ± 27kDa (53%)</w:t>
            </w:r>
          </w:p>
          <w:p w14:paraId="14A8E93A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081E2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345kDa ± 142kDa (6%)</w:t>
            </w:r>
          </w:p>
        </w:tc>
        <w:tc>
          <w:tcPr>
            <w:tcW w:w="21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798DF7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ak1: 83kDa ± </w:t>
            </w:r>
          </w:p>
          <w:p w14:paraId="034827BB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45%)</w:t>
            </w:r>
          </w:p>
          <w:p w14:paraId="0228F319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02C878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79kDa ± 29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0%)</w:t>
            </w:r>
          </w:p>
          <w:p w14:paraId="1DD191E3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D66BD6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359kDa ± 37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%)</w:t>
            </w:r>
          </w:p>
        </w:tc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BF3B753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ak1: 77kDa ± </w:t>
            </w:r>
          </w:p>
          <w:p w14:paraId="0FCCC90A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kDa (28%)</w:t>
            </w:r>
          </w:p>
          <w:p w14:paraId="3E494EF6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D671467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2: 173kDa ± 18.2kD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54%)</w:t>
            </w:r>
          </w:p>
          <w:p w14:paraId="16866F83" w14:textId="77777777" w:rsidR="006C4DBC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70C1FE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3: 250kDa ± 29kDa (6%)</w:t>
            </w:r>
          </w:p>
          <w:p w14:paraId="06CEF91B" w14:textId="77777777" w:rsidR="006C4DBC" w:rsidRPr="00DA4C6F" w:rsidRDefault="006C4DBC" w:rsidP="0066689D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A4C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k 4: 349kDa ± 32kDa (7%)</w:t>
            </w:r>
          </w:p>
        </w:tc>
      </w:tr>
    </w:tbl>
    <w:p w14:paraId="2B1195E1" w14:textId="77777777" w:rsidR="00807A2F" w:rsidRDefault="00807A2F"/>
    <w:sectPr w:rsidR="00807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DBC"/>
    <w:rsid w:val="003F4403"/>
    <w:rsid w:val="006C4DBC"/>
    <w:rsid w:val="00807A2F"/>
    <w:rsid w:val="0082144F"/>
    <w:rsid w:val="00927D93"/>
    <w:rsid w:val="00CE3DA2"/>
    <w:rsid w:val="00F34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294A2"/>
  <w15:chartTrackingRefBased/>
  <w15:docId w15:val="{B86E5BA4-42FE-4A73-8AAF-3A85DFCF9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4D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4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xnormaltextrun">
    <w:name w:val="x_normaltextrun"/>
    <w:basedOn w:val="DefaultParagraphFont"/>
    <w:rsid w:val="006C4DBC"/>
  </w:style>
  <w:style w:type="table" w:customStyle="1" w:styleId="TableGrid1">
    <w:name w:val="Table Grid1"/>
    <w:basedOn w:val="TableNormal"/>
    <w:next w:val="TableGrid"/>
    <w:uiPriority w:val="39"/>
    <w:rsid w:val="006C4D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719</Words>
  <Characters>4101</Characters>
  <Application>Microsoft Office Word</Application>
  <DocSecurity>0</DocSecurity>
  <Lines>34</Lines>
  <Paragraphs>9</Paragraphs>
  <ScaleCrop>false</ScaleCrop>
  <Company/>
  <LinksUpToDate>false</LinksUpToDate>
  <CharactersWithSpaces>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Antony</dc:creator>
  <cp:keywords/>
  <dc:description/>
  <cp:lastModifiedBy>Edwin Antony</cp:lastModifiedBy>
  <cp:revision>2</cp:revision>
  <dcterms:created xsi:type="dcterms:W3CDTF">2026-05-07T15:40:00Z</dcterms:created>
  <dcterms:modified xsi:type="dcterms:W3CDTF">2026-05-07T15:40:00Z</dcterms:modified>
</cp:coreProperties>
</file>